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57CCF" w:rsidRPr="000E2748" w:rsidRDefault="00157CCF" w:rsidP="00157CCF">
      <w:pPr>
        <w:spacing w:after="0" w:line="240" w:lineRule="auto"/>
        <w:rPr>
          <w:rFonts w:ascii="Arial" w:hAnsi="Arial" w:cs="Arial"/>
          <w:b/>
          <w:lang w:val="en-US"/>
        </w:rPr>
      </w:pPr>
      <w:proofErr w:type="gramStart"/>
      <w:r>
        <w:rPr>
          <w:rFonts w:ascii="Arial" w:hAnsi="Arial" w:cs="Arial"/>
          <w:b/>
          <w:lang w:val="en-US"/>
        </w:rPr>
        <w:t>S2 Table.</w:t>
      </w:r>
      <w:proofErr w:type="gramEnd"/>
      <w:r>
        <w:rPr>
          <w:rFonts w:ascii="Arial" w:hAnsi="Arial" w:cs="Arial"/>
          <w:b/>
          <w:lang w:val="en-US"/>
        </w:rPr>
        <w:t xml:space="preserve"> </w:t>
      </w:r>
      <w:proofErr w:type="spellStart"/>
      <w:r>
        <w:rPr>
          <w:rFonts w:ascii="Arial" w:hAnsi="Arial" w:cs="Arial"/>
          <w:b/>
          <w:lang w:val="en-US"/>
        </w:rPr>
        <w:t>Univariate</w:t>
      </w:r>
      <w:proofErr w:type="spellEnd"/>
      <w:r>
        <w:rPr>
          <w:rFonts w:ascii="Arial" w:hAnsi="Arial" w:cs="Arial"/>
          <w:b/>
          <w:lang w:val="en-US"/>
        </w:rPr>
        <w:t xml:space="preserve"> Analysis of </w:t>
      </w:r>
      <w:proofErr w:type="spellStart"/>
      <w:r>
        <w:rPr>
          <w:rFonts w:ascii="Arial" w:hAnsi="Arial" w:cs="Arial"/>
          <w:b/>
          <w:lang w:val="en-US"/>
        </w:rPr>
        <w:t>HFrEF</w:t>
      </w:r>
      <w:proofErr w:type="spellEnd"/>
      <w:r>
        <w:rPr>
          <w:rFonts w:ascii="Arial" w:hAnsi="Arial" w:cs="Arial"/>
          <w:b/>
          <w:lang w:val="en-US"/>
        </w:rPr>
        <w:t xml:space="preserve"> vs. Control.</w:t>
      </w:r>
    </w:p>
    <w:p w:rsidR="00157CCF" w:rsidRPr="000E2748" w:rsidRDefault="00157CCF" w:rsidP="00157CCF">
      <w:pPr>
        <w:spacing w:after="0" w:line="240" w:lineRule="auto"/>
        <w:rPr>
          <w:rFonts w:ascii="Arial" w:hAnsi="Arial" w:cs="Arial"/>
          <w:lang w:val="en-US"/>
        </w:rPr>
      </w:pPr>
    </w:p>
    <w:tbl>
      <w:tblPr>
        <w:tblW w:w="9513" w:type="dxa"/>
        <w:tblInd w:w="-1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A0"/>
      </w:tblPr>
      <w:tblGrid>
        <w:gridCol w:w="1716"/>
        <w:gridCol w:w="993"/>
        <w:gridCol w:w="2126"/>
        <w:gridCol w:w="1984"/>
        <w:gridCol w:w="1276"/>
        <w:gridCol w:w="1418"/>
      </w:tblGrid>
      <w:tr w:rsidR="00157CCF" w:rsidRPr="00D707A7" w:rsidTr="001F08E1">
        <w:trPr>
          <w:trHeight w:val="223"/>
        </w:trPr>
        <w:tc>
          <w:tcPr>
            <w:tcW w:w="1716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157CCF" w:rsidRPr="00D707A7" w:rsidRDefault="00157CCF" w:rsidP="001F08E1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  <w:r w:rsidRPr="00D707A7">
              <w:rPr>
                <w:rFonts w:ascii="Arial" w:hAnsi="Arial" w:cs="Arial"/>
                <w:b/>
                <w:lang w:val="en-US"/>
              </w:rPr>
              <w:t>Metabolite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157CCF" w:rsidRPr="00D707A7" w:rsidRDefault="00157CCF" w:rsidP="001F08E1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  <w:r w:rsidRPr="00D707A7">
              <w:rPr>
                <w:rFonts w:ascii="Arial" w:hAnsi="Arial" w:cs="Arial"/>
                <w:b/>
                <w:lang w:val="en-US"/>
              </w:rPr>
              <w:t>p-value</w:t>
            </w:r>
          </w:p>
        </w:tc>
        <w:tc>
          <w:tcPr>
            <w:tcW w:w="4110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157CCF" w:rsidRPr="00D707A7" w:rsidRDefault="00157CCF" w:rsidP="001F08E1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  <w:r w:rsidRPr="00D707A7">
              <w:rPr>
                <w:rFonts w:ascii="Arial" w:hAnsi="Arial" w:cs="Arial"/>
                <w:b/>
                <w:lang w:val="en-US"/>
              </w:rPr>
              <w:t>Mean(SD)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157CCF" w:rsidRPr="00D707A7" w:rsidRDefault="00157CCF" w:rsidP="001F08E1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  <w:proofErr w:type="spellStart"/>
            <w:r w:rsidRPr="00D707A7">
              <w:rPr>
                <w:rFonts w:ascii="Arial" w:hAnsi="Arial" w:cs="Arial"/>
                <w:b/>
                <w:lang w:val="en-US"/>
              </w:rPr>
              <w:t>HFrEF</w:t>
            </w:r>
            <w:proofErr w:type="spellEnd"/>
            <w:r w:rsidRPr="00D707A7">
              <w:rPr>
                <w:rFonts w:ascii="Arial" w:hAnsi="Arial" w:cs="Arial"/>
                <w:b/>
                <w:lang w:val="en-US"/>
              </w:rPr>
              <w:t xml:space="preserve"> /</w:t>
            </w:r>
            <w:r w:rsidRPr="00D707A7">
              <w:rPr>
                <w:rFonts w:ascii="Arial" w:hAnsi="Arial" w:cs="Arial"/>
                <w:b/>
                <w:lang w:val="en-US"/>
              </w:rPr>
              <w:br/>
              <w:t xml:space="preserve"> Control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157CCF" w:rsidRPr="00D707A7" w:rsidRDefault="00157CCF" w:rsidP="001F08E1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  <w:r w:rsidRPr="00D707A7">
              <w:rPr>
                <w:rFonts w:ascii="Arial" w:hAnsi="Arial" w:cs="Arial"/>
                <w:b/>
                <w:lang w:val="en-US"/>
              </w:rPr>
              <w:t>Fold Change</w:t>
            </w:r>
          </w:p>
        </w:tc>
      </w:tr>
      <w:tr w:rsidR="00157CCF" w:rsidRPr="000E2748" w:rsidTr="001F08E1">
        <w:trPr>
          <w:trHeight w:val="223"/>
        </w:trPr>
        <w:tc>
          <w:tcPr>
            <w:tcW w:w="1716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157CCF" w:rsidRPr="000E2748" w:rsidRDefault="00157CCF" w:rsidP="001F08E1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993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157CCF" w:rsidRPr="000E2748" w:rsidRDefault="00157CCF" w:rsidP="001F08E1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157CCF" w:rsidRPr="00D707A7" w:rsidRDefault="00157CCF" w:rsidP="001F08E1">
            <w:pPr>
              <w:spacing w:after="0" w:line="240" w:lineRule="auto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lang w:val="en-US"/>
              </w:rPr>
              <w:t xml:space="preserve"> </w:t>
            </w:r>
            <w:proofErr w:type="spellStart"/>
            <w:r w:rsidRPr="00D707A7">
              <w:rPr>
                <w:rFonts w:ascii="Arial" w:hAnsi="Arial" w:cs="Arial"/>
                <w:b/>
                <w:lang w:val="en-US"/>
              </w:rPr>
              <w:t>HFrEF</w:t>
            </w:r>
            <w:proofErr w:type="spellEnd"/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157CCF" w:rsidRPr="00D707A7" w:rsidRDefault="00157CCF" w:rsidP="001F08E1">
            <w:pPr>
              <w:spacing w:after="0" w:line="240" w:lineRule="auto"/>
              <w:rPr>
                <w:rFonts w:ascii="Arial" w:hAnsi="Arial" w:cs="Arial"/>
                <w:b/>
              </w:rPr>
            </w:pPr>
            <w:r w:rsidRPr="000E2748">
              <w:rPr>
                <w:rFonts w:ascii="Arial" w:hAnsi="Arial" w:cs="Arial"/>
                <w:lang w:val="en-US"/>
              </w:rPr>
              <w:t xml:space="preserve"> </w:t>
            </w:r>
            <w:r w:rsidRPr="00D707A7">
              <w:rPr>
                <w:rFonts w:ascii="Arial" w:hAnsi="Arial" w:cs="Arial"/>
                <w:b/>
                <w:lang w:val="en-US"/>
              </w:rPr>
              <w:t>Control</w:t>
            </w:r>
          </w:p>
        </w:tc>
        <w:tc>
          <w:tcPr>
            <w:tcW w:w="1276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157CCF" w:rsidRPr="000E2748" w:rsidRDefault="00157CCF" w:rsidP="001F08E1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418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157CCF" w:rsidRPr="000E2748" w:rsidRDefault="00157CCF" w:rsidP="001F08E1">
            <w:pPr>
              <w:spacing w:after="0" w:line="240" w:lineRule="auto"/>
              <w:rPr>
                <w:rFonts w:ascii="Arial" w:hAnsi="Arial" w:cs="Arial"/>
              </w:rPr>
            </w:pPr>
          </w:p>
        </w:tc>
      </w:tr>
      <w:tr w:rsidR="00157CCF" w:rsidRPr="000E2748" w:rsidTr="001F08E1">
        <w:trPr>
          <w:trHeight w:val="223"/>
        </w:trPr>
        <w:tc>
          <w:tcPr>
            <w:tcW w:w="1716" w:type="dxa"/>
            <w:tcBorders>
              <w:top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57CCF" w:rsidRPr="000E2748" w:rsidRDefault="00157CCF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Number of cases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57CCF" w:rsidRPr="000E2748" w:rsidRDefault="00157CCF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57CCF" w:rsidRPr="000E2748" w:rsidRDefault="00157CCF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20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57CCF" w:rsidRPr="000E2748" w:rsidRDefault="00157CCF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38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57CCF" w:rsidRPr="000E2748" w:rsidRDefault="00157CCF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57CCF" w:rsidRPr="000E2748" w:rsidRDefault="00157CCF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 </w:t>
            </w:r>
          </w:p>
        </w:tc>
      </w:tr>
      <w:tr w:rsidR="00157CCF" w:rsidRPr="000E2748" w:rsidTr="001F08E1">
        <w:trPr>
          <w:trHeight w:val="223"/>
        </w:trPr>
        <w:tc>
          <w:tcPr>
            <w:tcW w:w="1716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57CCF" w:rsidRPr="000E2748" w:rsidRDefault="00157CCF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BNP</w:t>
            </w:r>
          </w:p>
        </w:tc>
        <w:tc>
          <w:tcPr>
            <w:tcW w:w="993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57CCF" w:rsidRPr="000E2748" w:rsidRDefault="00157CCF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0.0000</w:t>
            </w:r>
          </w:p>
        </w:tc>
        <w:tc>
          <w:tcPr>
            <w:tcW w:w="2126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57CCF" w:rsidRPr="000E2748" w:rsidRDefault="00157CCF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367.5(306.25)</w:t>
            </w:r>
          </w:p>
        </w:tc>
        <w:tc>
          <w:tcPr>
            <w:tcW w:w="1984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57CCF" w:rsidRPr="000E2748" w:rsidRDefault="00157CCF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36.61(48.27)</w:t>
            </w:r>
          </w:p>
        </w:tc>
        <w:tc>
          <w:tcPr>
            <w:tcW w:w="1276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57CCF" w:rsidRPr="000E2748" w:rsidRDefault="00157CCF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Up</w:t>
            </w:r>
          </w:p>
        </w:tc>
        <w:tc>
          <w:tcPr>
            <w:tcW w:w="1418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57CCF" w:rsidRPr="000E2748" w:rsidRDefault="00157CCF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10.04</w:t>
            </w:r>
          </w:p>
        </w:tc>
      </w:tr>
      <w:tr w:rsidR="00157CCF" w:rsidRPr="000E2748" w:rsidTr="001F08E1">
        <w:trPr>
          <w:trHeight w:val="223"/>
        </w:trPr>
        <w:tc>
          <w:tcPr>
            <w:tcW w:w="1716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57CCF" w:rsidRPr="000E2748" w:rsidRDefault="00157CCF" w:rsidP="001F08E1">
            <w:pPr>
              <w:spacing w:after="0" w:line="240" w:lineRule="auto"/>
              <w:rPr>
                <w:rFonts w:ascii="Arial" w:hAnsi="Arial" w:cs="Arial"/>
              </w:rPr>
            </w:pPr>
            <w:proofErr w:type="spellStart"/>
            <w:r w:rsidRPr="000E2748">
              <w:rPr>
                <w:rFonts w:ascii="Arial" w:hAnsi="Arial" w:cs="Arial"/>
                <w:lang w:val="en-US"/>
              </w:rPr>
              <w:t>NT.pro.BNP</w:t>
            </w:r>
            <w:proofErr w:type="spellEnd"/>
          </w:p>
        </w:tc>
        <w:tc>
          <w:tcPr>
            <w:tcW w:w="993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57CCF" w:rsidRPr="000E2748" w:rsidRDefault="00157CCF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0.0000</w:t>
            </w:r>
          </w:p>
        </w:tc>
        <w:tc>
          <w:tcPr>
            <w:tcW w:w="2126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57CCF" w:rsidRPr="000E2748" w:rsidRDefault="00157CCF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238.43(294.38)</w:t>
            </w:r>
          </w:p>
        </w:tc>
        <w:tc>
          <w:tcPr>
            <w:tcW w:w="1984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57CCF" w:rsidRPr="000E2748" w:rsidRDefault="00157CCF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9.45(11.5)</w:t>
            </w:r>
          </w:p>
        </w:tc>
        <w:tc>
          <w:tcPr>
            <w:tcW w:w="1276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57CCF" w:rsidRPr="000E2748" w:rsidRDefault="00157CCF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Up</w:t>
            </w:r>
          </w:p>
        </w:tc>
        <w:tc>
          <w:tcPr>
            <w:tcW w:w="1418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57CCF" w:rsidRPr="000E2748" w:rsidRDefault="00157CCF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25.24</w:t>
            </w:r>
          </w:p>
        </w:tc>
      </w:tr>
      <w:tr w:rsidR="00157CCF" w:rsidRPr="000E2748" w:rsidTr="001F08E1">
        <w:trPr>
          <w:trHeight w:val="223"/>
        </w:trPr>
        <w:tc>
          <w:tcPr>
            <w:tcW w:w="1716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57CCF" w:rsidRPr="000E2748" w:rsidRDefault="00157CCF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C0</w:t>
            </w:r>
          </w:p>
        </w:tc>
        <w:tc>
          <w:tcPr>
            <w:tcW w:w="993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57CCF" w:rsidRPr="000E2748" w:rsidRDefault="00157CCF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0.0011</w:t>
            </w:r>
          </w:p>
        </w:tc>
        <w:tc>
          <w:tcPr>
            <w:tcW w:w="2126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57CCF" w:rsidRPr="000E2748" w:rsidRDefault="00157CCF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54.38(13.17)</w:t>
            </w:r>
          </w:p>
        </w:tc>
        <w:tc>
          <w:tcPr>
            <w:tcW w:w="1984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57CCF" w:rsidRPr="000E2748" w:rsidRDefault="00157CCF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43.57(9.97)</w:t>
            </w:r>
          </w:p>
        </w:tc>
        <w:tc>
          <w:tcPr>
            <w:tcW w:w="1276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57CCF" w:rsidRPr="000E2748" w:rsidRDefault="00157CCF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Up</w:t>
            </w:r>
          </w:p>
        </w:tc>
        <w:tc>
          <w:tcPr>
            <w:tcW w:w="1418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57CCF" w:rsidRPr="000E2748" w:rsidRDefault="00157CCF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1.25</w:t>
            </w:r>
          </w:p>
        </w:tc>
      </w:tr>
      <w:tr w:rsidR="00157CCF" w:rsidRPr="000E2748" w:rsidTr="001F08E1">
        <w:trPr>
          <w:trHeight w:val="223"/>
        </w:trPr>
        <w:tc>
          <w:tcPr>
            <w:tcW w:w="1716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57CCF" w:rsidRPr="000E2748" w:rsidRDefault="00157CCF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C18.2</w:t>
            </w:r>
          </w:p>
        </w:tc>
        <w:tc>
          <w:tcPr>
            <w:tcW w:w="993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57CCF" w:rsidRPr="000E2748" w:rsidRDefault="00157CCF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0.0798</w:t>
            </w:r>
          </w:p>
        </w:tc>
        <w:tc>
          <w:tcPr>
            <w:tcW w:w="2126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57CCF" w:rsidRPr="000E2748" w:rsidRDefault="00157CCF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0.06(0.02)</w:t>
            </w:r>
          </w:p>
        </w:tc>
        <w:tc>
          <w:tcPr>
            <w:tcW w:w="1984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57CCF" w:rsidRPr="000E2748" w:rsidRDefault="00157CCF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0.05(0.02)</w:t>
            </w:r>
          </w:p>
        </w:tc>
        <w:tc>
          <w:tcPr>
            <w:tcW w:w="1276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57CCF" w:rsidRPr="000E2748" w:rsidRDefault="00157CCF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Up</w:t>
            </w:r>
          </w:p>
        </w:tc>
        <w:tc>
          <w:tcPr>
            <w:tcW w:w="1418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57CCF" w:rsidRPr="000E2748" w:rsidRDefault="00157CCF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1.19</w:t>
            </w:r>
          </w:p>
        </w:tc>
      </w:tr>
      <w:tr w:rsidR="00157CCF" w:rsidRPr="000E2748" w:rsidTr="001F08E1">
        <w:trPr>
          <w:trHeight w:val="223"/>
        </w:trPr>
        <w:tc>
          <w:tcPr>
            <w:tcW w:w="1716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57CCF" w:rsidRPr="000E2748" w:rsidRDefault="00157CCF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C3</w:t>
            </w:r>
          </w:p>
        </w:tc>
        <w:tc>
          <w:tcPr>
            <w:tcW w:w="993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57CCF" w:rsidRPr="000E2748" w:rsidRDefault="00157CCF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0.0039</w:t>
            </w:r>
          </w:p>
        </w:tc>
        <w:tc>
          <w:tcPr>
            <w:tcW w:w="2126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57CCF" w:rsidRPr="000E2748" w:rsidRDefault="00157CCF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0.63(0.32)</w:t>
            </w:r>
          </w:p>
        </w:tc>
        <w:tc>
          <w:tcPr>
            <w:tcW w:w="1984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57CCF" w:rsidRPr="000E2748" w:rsidRDefault="00157CCF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0.44(0.14)</w:t>
            </w:r>
          </w:p>
        </w:tc>
        <w:tc>
          <w:tcPr>
            <w:tcW w:w="1276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57CCF" w:rsidRPr="000E2748" w:rsidRDefault="00157CCF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Up</w:t>
            </w:r>
          </w:p>
        </w:tc>
        <w:tc>
          <w:tcPr>
            <w:tcW w:w="1418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57CCF" w:rsidRPr="000E2748" w:rsidRDefault="00157CCF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1.44</w:t>
            </w:r>
          </w:p>
        </w:tc>
      </w:tr>
      <w:tr w:rsidR="00157CCF" w:rsidRPr="000E2748" w:rsidTr="001F08E1">
        <w:trPr>
          <w:trHeight w:val="223"/>
        </w:trPr>
        <w:tc>
          <w:tcPr>
            <w:tcW w:w="1716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57CCF" w:rsidRPr="000E2748" w:rsidRDefault="00157CCF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C3.OH</w:t>
            </w:r>
          </w:p>
        </w:tc>
        <w:tc>
          <w:tcPr>
            <w:tcW w:w="993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57CCF" w:rsidRPr="000E2748" w:rsidRDefault="00157CCF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0.0200</w:t>
            </w:r>
          </w:p>
        </w:tc>
        <w:tc>
          <w:tcPr>
            <w:tcW w:w="2126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57CCF" w:rsidRPr="000E2748" w:rsidRDefault="00157CCF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0.06(0.01)</w:t>
            </w:r>
          </w:p>
        </w:tc>
        <w:tc>
          <w:tcPr>
            <w:tcW w:w="1984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57CCF" w:rsidRPr="000E2748" w:rsidRDefault="00157CCF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0.07(0.01)</w:t>
            </w:r>
          </w:p>
        </w:tc>
        <w:tc>
          <w:tcPr>
            <w:tcW w:w="1276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57CCF" w:rsidRPr="000E2748" w:rsidRDefault="00157CCF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Down</w:t>
            </w:r>
          </w:p>
        </w:tc>
        <w:tc>
          <w:tcPr>
            <w:tcW w:w="1418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57CCF" w:rsidRPr="000E2748" w:rsidRDefault="00157CCF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-1.11</w:t>
            </w:r>
          </w:p>
        </w:tc>
      </w:tr>
      <w:tr w:rsidR="00157CCF" w:rsidRPr="000E2748" w:rsidTr="001F08E1">
        <w:trPr>
          <w:trHeight w:val="223"/>
        </w:trPr>
        <w:tc>
          <w:tcPr>
            <w:tcW w:w="1716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57CCF" w:rsidRPr="000E2748" w:rsidRDefault="00157CCF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C4</w:t>
            </w:r>
          </w:p>
        </w:tc>
        <w:tc>
          <w:tcPr>
            <w:tcW w:w="993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57CCF" w:rsidRPr="000E2748" w:rsidRDefault="00157CCF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0.0425</w:t>
            </w:r>
          </w:p>
        </w:tc>
        <w:tc>
          <w:tcPr>
            <w:tcW w:w="2126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57CCF" w:rsidRPr="000E2748" w:rsidRDefault="00157CCF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0.33(0.14)</w:t>
            </w:r>
          </w:p>
        </w:tc>
        <w:tc>
          <w:tcPr>
            <w:tcW w:w="1984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57CCF" w:rsidRPr="000E2748" w:rsidRDefault="00157CCF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0.26(0.1)</w:t>
            </w:r>
          </w:p>
        </w:tc>
        <w:tc>
          <w:tcPr>
            <w:tcW w:w="1276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57CCF" w:rsidRPr="000E2748" w:rsidRDefault="00157CCF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Up</w:t>
            </w:r>
          </w:p>
        </w:tc>
        <w:tc>
          <w:tcPr>
            <w:tcW w:w="1418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57CCF" w:rsidRPr="000E2748" w:rsidRDefault="00157CCF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1.28</w:t>
            </w:r>
          </w:p>
        </w:tc>
      </w:tr>
      <w:tr w:rsidR="00157CCF" w:rsidRPr="000E2748" w:rsidTr="001F08E1">
        <w:trPr>
          <w:trHeight w:val="223"/>
        </w:trPr>
        <w:tc>
          <w:tcPr>
            <w:tcW w:w="1716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57CCF" w:rsidRPr="000E2748" w:rsidRDefault="00157CCF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C5</w:t>
            </w:r>
          </w:p>
        </w:tc>
        <w:tc>
          <w:tcPr>
            <w:tcW w:w="993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57CCF" w:rsidRPr="000E2748" w:rsidRDefault="00157CCF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0.0107</w:t>
            </w:r>
          </w:p>
        </w:tc>
        <w:tc>
          <w:tcPr>
            <w:tcW w:w="2126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57CCF" w:rsidRPr="000E2748" w:rsidRDefault="00157CCF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0.22(0.08)</w:t>
            </w:r>
          </w:p>
        </w:tc>
        <w:tc>
          <w:tcPr>
            <w:tcW w:w="1984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57CCF" w:rsidRPr="000E2748" w:rsidRDefault="00157CCF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0.16(0.04)</w:t>
            </w:r>
          </w:p>
        </w:tc>
        <w:tc>
          <w:tcPr>
            <w:tcW w:w="1276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57CCF" w:rsidRPr="000E2748" w:rsidRDefault="00157CCF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Up</w:t>
            </w:r>
          </w:p>
        </w:tc>
        <w:tc>
          <w:tcPr>
            <w:tcW w:w="1418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57CCF" w:rsidRPr="000E2748" w:rsidRDefault="00157CCF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1.35</w:t>
            </w:r>
          </w:p>
        </w:tc>
      </w:tr>
      <w:tr w:rsidR="00157CCF" w:rsidRPr="000E2748" w:rsidTr="001F08E1">
        <w:trPr>
          <w:trHeight w:val="223"/>
        </w:trPr>
        <w:tc>
          <w:tcPr>
            <w:tcW w:w="1716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57CCF" w:rsidRPr="000E2748" w:rsidRDefault="00157CCF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fi-FI"/>
              </w:rPr>
              <w:t>PC.aa.C28.1</w:t>
            </w:r>
          </w:p>
        </w:tc>
        <w:tc>
          <w:tcPr>
            <w:tcW w:w="993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57CCF" w:rsidRPr="000E2748" w:rsidRDefault="00157CCF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0.0240</w:t>
            </w:r>
          </w:p>
        </w:tc>
        <w:tc>
          <w:tcPr>
            <w:tcW w:w="2126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57CCF" w:rsidRPr="000E2748" w:rsidRDefault="00157CCF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3.23(0.6)</w:t>
            </w:r>
          </w:p>
        </w:tc>
        <w:tc>
          <w:tcPr>
            <w:tcW w:w="1984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57CCF" w:rsidRPr="000E2748" w:rsidRDefault="00157CCF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3.87(1.01)</w:t>
            </w:r>
          </w:p>
        </w:tc>
        <w:tc>
          <w:tcPr>
            <w:tcW w:w="1276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57CCF" w:rsidRPr="000E2748" w:rsidRDefault="00157CCF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Down</w:t>
            </w:r>
          </w:p>
        </w:tc>
        <w:tc>
          <w:tcPr>
            <w:tcW w:w="1418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57CCF" w:rsidRPr="000E2748" w:rsidRDefault="00157CCF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-1.2</w:t>
            </w:r>
          </w:p>
        </w:tc>
      </w:tr>
      <w:tr w:rsidR="00157CCF" w:rsidRPr="000E2748" w:rsidTr="001F08E1">
        <w:trPr>
          <w:trHeight w:val="223"/>
        </w:trPr>
        <w:tc>
          <w:tcPr>
            <w:tcW w:w="1716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57CCF" w:rsidRPr="000E2748" w:rsidRDefault="00157CCF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fi-FI"/>
              </w:rPr>
              <w:t>PC.aa.C30.0</w:t>
            </w:r>
          </w:p>
        </w:tc>
        <w:tc>
          <w:tcPr>
            <w:tcW w:w="993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57CCF" w:rsidRPr="000E2748" w:rsidRDefault="00157CCF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0.0732</w:t>
            </w:r>
          </w:p>
        </w:tc>
        <w:tc>
          <w:tcPr>
            <w:tcW w:w="2126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57CCF" w:rsidRPr="000E2748" w:rsidRDefault="00157CCF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4.18(1.8)</w:t>
            </w:r>
          </w:p>
        </w:tc>
        <w:tc>
          <w:tcPr>
            <w:tcW w:w="1984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57CCF" w:rsidRPr="000E2748" w:rsidRDefault="00157CCF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5.12(2.19)</w:t>
            </w:r>
          </w:p>
        </w:tc>
        <w:tc>
          <w:tcPr>
            <w:tcW w:w="1276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57CCF" w:rsidRPr="000E2748" w:rsidRDefault="00157CCF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Down</w:t>
            </w:r>
          </w:p>
        </w:tc>
        <w:tc>
          <w:tcPr>
            <w:tcW w:w="1418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57CCF" w:rsidRPr="000E2748" w:rsidRDefault="00157CCF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-1.23</w:t>
            </w:r>
          </w:p>
        </w:tc>
      </w:tr>
      <w:tr w:rsidR="00157CCF" w:rsidRPr="000E2748" w:rsidTr="001F08E1">
        <w:trPr>
          <w:trHeight w:val="223"/>
        </w:trPr>
        <w:tc>
          <w:tcPr>
            <w:tcW w:w="1716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57CCF" w:rsidRPr="000E2748" w:rsidRDefault="00157CCF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fi-FI"/>
              </w:rPr>
              <w:t>PC.aa.C32.2</w:t>
            </w:r>
          </w:p>
        </w:tc>
        <w:tc>
          <w:tcPr>
            <w:tcW w:w="993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57CCF" w:rsidRPr="000E2748" w:rsidRDefault="00157CCF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0.0141</w:t>
            </w:r>
          </w:p>
        </w:tc>
        <w:tc>
          <w:tcPr>
            <w:tcW w:w="2126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57CCF" w:rsidRPr="000E2748" w:rsidRDefault="00157CCF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3.88(2.09)</w:t>
            </w:r>
          </w:p>
        </w:tc>
        <w:tc>
          <w:tcPr>
            <w:tcW w:w="1984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57CCF" w:rsidRPr="000E2748" w:rsidRDefault="00157CCF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5.75(3.77)</w:t>
            </w:r>
          </w:p>
        </w:tc>
        <w:tc>
          <w:tcPr>
            <w:tcW w:w="1276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57CCF" w:rsidRPr="000E2748" w:rsidRDefault="00157CCF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Down</w:t>
            </w:r>
          </w:p>
        </w:tc>
        <w:tc>
          <w:tcPr>
            <w:tcW w:w="1418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57CCF" w:rsidRPr="000E2748" w:rsidRDefault="00157CCF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-1.48</w:t>
            </w:r>
          </w:p>
        </w:tc>
      </w:tr>
      <w:tr w:rsidR="00157CCF" w:rsidRPr="000E2748" w:rsidTr="001F08E1">
        <w:trPr>
          <w:trHeight w:val="223"/>
        </w:trPr>
        <w:tc>
          <w:tcPr>
            <w:tcW w:w="1716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57CCF" w:rsidRPr="000E2748" w:rsidRDefault="00157CCF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fi-FI"/>
              </w:rPr>
              <w:t>PC.aa.C32.3</w:t>
            </w:r>
          </w:p>
        </w:tc>
        <w:tc>
          <w:tcPr>
            <w:tcW w:w="993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57CCF" w:rsidRPr="000E2748" w:rsidRDefault="00157CCF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0.0321</w:t>
            </w:r>
          </w:p>
        </w:tc>
        <w:tc>
          <w:tcPr>
            <w:tcW w:w="2126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57CCF" w:rsidRPr="000E2748" w:rsidRDefault="00157CCF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0.67(0.29)</w:t>
            </w:r>
          </w:p>
        </w:tc>
        <w:tc>
          <w:tcPr>
            <w:tcW w:w="1984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57CCF" w:rsidRPr="000E2748" w:rsidRDefault="00157CCF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0.83(0.35)</w:t>
            </w:r>
          </w:p>
        </w:tc>
        <w:tc>
          <w:tcPr>
            <w:tcW w:w="1276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57CCF" w:rsidRPr="000E2748" w:rsidRDefault="00157CCF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Down</w:t>
            </w:r>
          </w:p>
        </w:tc>
        <w:tc>
          <w:tcPr>
            <w:tcW w:w="1418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57CCF" w:rsidRPr="000E2748" w:rsidRDefault="00157CCF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-1.24</w:t>
            </w:r>
          </w:p>
        </w:tc>
      </w:tr>
      <w:tr w:rsidR="00157CCF" w:rsidRPr="000E2748" w:rsidTr="001F08E1">
        <w:trPr>
          <w:trHeight w:val="223"/>
        </w:trPr>
        <w:tc>
          <w:tcPr>
            <w:tcW w:w="1716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57CCF" w:rsidRPr="000E2748" w:rsidRDefault="00157CCF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fi-FI"/>
              </w:rPr>
              <w:t>PC.aa.C34.2</w:t>
            </w:r>
          </w:p>
        </w:tc>
        <w:tc>
          <w:tcPr>
            <w:tcW w:w="993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57CCF" w:rsidRPr="000E2748" w:rsidRDefault="00157CCF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0.0120</w:t>
            </w:r>
          </w:p>
        </w:tc>
        <w:tc>
          <w:tcPr>
            <w:tcW w:w="2126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57CCF" w:rsidRPr="000E2748" w:rsidRDefault="00157CCF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348.4(107.39)</w:t>
            </w:r>
          </w:p>
        </w:tc>
        <w:tc>
          <w:tcPr>
            <w:tcW w:w="1984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57CCF" w:rsidRPr="000E2748" w:rsidRDefault="00157CCF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409.32(87.37)</w:t>
            </w:r>
          </w:p>
        </w:tc>
        <w:tc>
          <w:tcPr>
            <w:tcW w:w="1276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57CCF" w:rsidRPr="000E2748" w:rsidRDefault="00157CCF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Down</w:t>
            </w:r>
          </w:p>
        </w:tc>
        <w:tc>
          <w:tcPr>
            <w:tcW w:w="1418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57CCF" w:rsidRPr="000E2748" w:rsidRDefault="00157CCF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-1.17</w:t>
            </w:r>
          </w:p>
        </w:tc>
      </w:tr>
      <w:tr w:rsidR="00157CCF" w:rsidRPr="000E2748" w:rsidTr="001F08E1">
        <w:trPr>
          <w:trHeight w:val="223"/>
        </w:trPr>
        <w:tc>
          <w:tcPr>
            <w:tcW w:w="1716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57CCF" w:rsidRPr="000E2748" w:rsidRDefault="00157CCF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fi-FI"/>
              </w:rPr>
              <w:t>PC.aa.C34.4</w:t>
            </w:r>
          </w:p>
        </w:tc>
        <w:tc>
          <w:tcPr>
            <w:tcW w:w="993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57CCF" w:rsidRPr="000E2748" w:rsidRDefault="00157CCF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0.0015</w:t>
            </w:r>
          </w:p>
        </w:tc>
        <w:tc>
          <w:tcPr>
            <w:tcW w:w="2126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57CCF" w:rsidRPr="000E2748" w:rsidRDefault="00157CCF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1.87(0.56)</w:t>
            </w:r>
          </w:p>
        </w:tc>
        <w:tc>
          <w:tcPr>
            <w:tcW w:w="1984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57CCF" w:rsidRPr="000E2748" w:rsidRDefault="00157CCF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2.76(1.13)</w:t>
            </w:r>
          </w:p>
        </w:tc>
        <w:tc>
          <w:tcPr>
            <w:tcW w:w="1276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57CCF" w:rsidRPr="000E2748" w:rsidRDefault="00157CCF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Down</w:t>
            </w:r>
          </w:p>
        </w:tc>
        <w:tc>
          <w:tcPr>
            <w:tcW w:w="1418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57CCF" w:rsidRPr="000E2748" w:rsidRDefault="00157CCF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-1.47</w:t>
            </w:r>
          </w:p>
        </w:tc>
      </w:tr>
      <w:tr w:rsidR="00157CCF" w:rsidRPr="000E2748" w:rsidTr="001F08E1">
        <w:trPr>
          <w:trHeight w:val="223"/>
        </w:trPr>
        <w:tc>
          <w:tcPr>
            <w:tcW w:w="1716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57CCF" w:rsidRPr="000E2748" w:rsidRDefault="00157CCF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fi-FI"/>
              </w:rPr>
              <w:t>PC.aa.C36.0</w:t>
            </w:r>
          </w:p>
        </w:tc>
        <w:tc>
          <w:tcPr>
            <w:tcW w:w="993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57CCF" w:rsidRPr="000E2748" w:rsidRDefault="00157CCF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0.0669</w:t>
            </w:r>
          </w:p>
        </w:tc>
        <w:tc>
          <w:tcPr>
            <w:tcW w:w="2126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57CCF" w:rsidRPr="000E2748" w:rsidRDefault="00157CCF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2.57(0.85)</w:t>
            </w:r>
          </w:p>
        </w:tc>
        <w:tc>
          <w:tcPr>
            <w:tcW w:w="1984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57CCF" w:rsidRPr="000E2748" w:rsidRDefault="00157CCF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3.14(1.2)</w:t>
            </w:r>
          </w:p>
        </w:tc>
        <w:tc>
          <w:tcPr>
            <w:tcW w:w="1276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57CCF" w:rsidRPr="000E2748" w:rsidRDefault="00157CCF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Down</w:t>
            </w:r>
          </w:p>
        </w:tc>
        <w:tc>
          <w:tcPr>
            <w:tcW w:w="1418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57CCF" w:rsidRPr="000E2748" w:rsidRDefault="00157CCF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-1.22</w:t>
            </w:r>
          </w:p>
        </w:tc>
      </w:tr>
      <w:tr w:rsidR="00157CCF" w:rsidRPr="000E2748" w:rsidTr="001F08E1">
        <w:trPr>
          <w:trHeight w:val="223"/>
        </w:trPr>
        <w:tc>
          <w:tcPr>
            <w:tcW w:w="1716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57CCF" w:rsidRPr="000E2748" w:rsidRDefault="00157CCF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fi-FI"/>
              </w:rPr>
              <w:t>PC.aa.C36.4</w:t>
            </w:r>
          </w:p>
        </w:tc>
        <w:tc>
          <w:tcPr>
            <w:tcW w:w="993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57CCF" w:rsidRPr="000E2748" w:rsidRDefault="00157CCF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0.0014</w:t>
            </w:r>
          </w:p>
        </w:tc>
        <w:tc>
          <w:tcPr>
            <w:tcW w:w="2126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57CCF" w:rsidRPr="000E2748" w:rsidRDefault="00157CCF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185.9(31.92)</w:t>
            </w:r>
          </w:p>
        </w:tc>
        <w:tc>
          <w:tcPr>
            <w:tcW w:w="1984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57CCF" w:rsidRPr="000E2748" w:rsidRDefault="00157CCF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228.74(50.69)</w:t>
            </w:r>
          </w:p>
        </w:tc>
        <w:tc>
          <w:tcPr>
            <w:tcW w:w="1276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57CCF" w:rsidRPr="000E2748" w:rsidRDefault="00157CCF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Down</w:t>
            </w:r>
          </w:p>
        </w:tc>
        <w:tc>
          <w:tcPr>
            <w:tcW w:w="1418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57CCF" w:rsidRPr="000E2748" w:rsidRDefault="00157CCF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-1.23</w:t>
            </w:r>
          </w:p>
        </w:tc>
      </w:tr>
      <w:tr w:rsidR="00157CCF" w:rsidRPr="000E2748" w:rsidTr="001F08E1">
        <w:trPr>
          <w:trHeight w:val="223"/>
        </w:trPr>
        <w:tc>
          <w:tcPr>
            <w:tcW w:w="1716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57CCF" w:rsidRPr="000E2748" w:rsidRDefault="00157CCF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fi-FI"/>
              </w:rPr>
              <w:t>PC.aa.C36.5</w:t>
            </w:r>
          </w:p>
        </w:tc>
        <w:tc>
          <w:tcPr>
            <w:tcW w:w="993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57CCF" w:rsidRPr="000E2748" w:rsidRDefault="00157CCF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0.0669</w:t>
            </w:r>
          </w:p>
        </w:tc>
        <w:tc>
          <w:tcPr>
            <w:tcW w:w="2126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57CCF" w:rsidRPr="000E2748" w:rsidRDefault="00157CCF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34.81(10.82)</w:t>
            </w:r>
          </w:p>
        </w:tc>
        <w:tc>
          <w:tcPr>
            <w:tcW w:w="1984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57CCF" w:rsidRPr="000E2748" w:rsidRDefault="00157CCF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46.61(21.41)</w:t>
            </w:r>
          </w:p>
        </w:tc>
        <w:tc>
          <w:tcPr>
            <w:tcW w:w="1276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57CCF" w:rsidRPr="000E2748" w:rsidRDefault="00157CCF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Down</w:t>
            </w:r>
          </w:p>
        </w:tc>
        <w:tc>
          <w:tcPr>
            <w:tcW w:w="1418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57CCF" w:rsidRPr="000E2748" w:rsidRDefault="00157CCF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-1.34</w:t>
            </w:r>
          </w:p>
        </w:tc>
      </w:tr>
      <w:tr w:rsidR="00157CCF" w:rsidRPr="000E2748" w:rsidTr="001F08E1">
        <w:trPr>
          <w:trHeight w:val="223"/>
        </w:trPr>
        <w:tc>
          <w:tcPr>
            <w:tcW w:w="1716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57CCF" w:rsidRPr="000E2748" w:rsidRDefault="00157CCF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fi-FI"/>
              </w:rPr>
              <w:t>PC.aa.C36.6</w:t>
            </w:r>
          </w:p>
        </w:tc>
        <w:tc>
          <w:tcPr>
            <w:tcW w:w="993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57CCF" w:rsidRPr="000E2748" w:rsidRDefault="00157CCF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0.0022</w:t>
            </w:r>
          </w:p>
        </w:tc>
        <w:tc>
          <w:tcPr>
            <w:tcW w:w="2126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57CCF" w:rsidRPr="000E2748" w:rsidRDefault="00157CCF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1.1(0.3)</w:t>
            </w:r>
          </w:p>
        </w:tc>
        <w:tc>
          <w:tcPr>
            <w:tcW w:w="1984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57CCF" w:rsidRPr="000E2748" w:rsidRDefault="00157CCF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1.7(0.84)</w:t>
            </w:r>
          </w:p>
        </w:tc>
        <w:tc>
          <w:tcPr>
            <w:tcW w:w="1276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57CCF" w:rsidRPr="000E2748" w:rsidRDefault="00157CCF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Down</w:t>
            </w:r>
          </w:p>
        </w:tc>
        <w:tc>
          <w:tcPr>
            <w:tcW w:w="1418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57CCF" w:rsidRPr="000E2748" w:rsidRDefault="00157CCF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-1.56</w:t>
            </w:r>
          </w:p>
        </w:tc>
      </w:tr>
      <w:tr w:rsidR="00157CCF" w:rsidRPr="000E2748" w:rsidTr="001F08E1">
        <w:trPr>
          <w:trHeight w:val="223"/>
        </w:trPr>
        <w:tc>
          <w:tcPr>
            <w:tcW w:w="1716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57CCF" w:rsidRPr="000E2748" w:rsidRDefault="00157CCF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fi-FI"/>
              </w:rPr>
              <w:t>PC.aa.C38.5</w:t>
            </w:r>
          </w:p>
        </w:tc>
        <w:tc>
          <w:tcPr>
            <w:tcW w:w="993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57CCF" w:rsidRPr="000E2748" w:rsidRDefault="00157CCF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0.0525</w:t>
            </w:r>
          </w:p>
        </w:tc>
        <w:tc>
          <w:tcPr>
            <w:tcW w:w="2126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57CCF" w:rsidRPr="000E2748" w:rsidRDefault="00157CCF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72.19(13.9)</w:t>
            </w:r>
          </w:p>
        </w:tc>
        <w:tc>
          <w:tcPr>
            <w:tcW w:w="1984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57CCF" w:rsidRPr="000E2748" w:rsidRDefault="00157CCF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81.9(19.68)</w:t>
            </w:r>
          </w:p>
        </w:tc>
        <w:tc>
          <w:tcPr>
            <w:tcW w:w="1276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57CCF" w:rsidRPr="000E2748" w:rsidRDefault="00157CCF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Down</w:t>
            </w:r>
          </w:p>
        </w:tc>
        <w:tc>
          <w:tcPr>
            <w:tcW w:w="1418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57CCF" w:rsidRPr="000E2748" w:rsidRDefault="00157CCF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-1.13</w:t>
            </w:r>
          </w:p>
        </w:tc>
      </w:tr>
      <w:tr w:rsidR="00157CCF" w:rsidRPr="000E2748" w:rsidTr="001F08E1">
        <w:trPr>
          <w:trHeight w:val="223"/>
        </w:trPr>
        <w:tc>
          <w:tcPr>
            <w:tcW w:w="1716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57CCF" w:rsidRPr="000E2748" w:rsidRDefault="00157CCF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fi-FI"/>
              </w:rPr>
              <w:t>PC.aa.C38.6</w:t>
            </w:r>
          </w:p>
        </w:tc>
        <w:tc>
          <w:tcPr>
            <w:tcW w:w="993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57CCF" w:rsidRPr="000E2748" w:rsidRDefault="00157CCF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0.0073</w:t>
            </w:r>
          </w:p>
        </w:tc>
        <w:tc>
          <w:tcPr>
            <w:tcW w:w="2126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57CCF" w:rsidRPr="000E2748" w:rsidRDefault="00157CCF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79.2(25.38)</w:t>
            </w:r>
          </w:p>
        </w:tc>
        <w:tc>
          <w:tcPr>
            <w:tcW w:w="1984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57CCF" w:rsidRPr="000E2748" w:rsidRDefault="00157CCF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103.41(31.68)</w:t>
            </w:r>
          </w:p>
        </w:tc>
        <w:tc>
          <w:tcPr>
            <w:tcW w:w="1276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57CCF" w:rsidRPr="000E2748" w:rsidRDefault="00157CCF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Down</w:t>
            </w:r>
          </w:p>
        </w:tc>
        <w:tc>
          <w:tcPr>
            <w:tcW w:w="1418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57CCF" w:rsidRPr="000E2748" w:rsidRDefault="00157CCF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-1.31</w:t>
            </w:r>
          </w:p>
        </w:tc>
      </w:tr>
      <w:tr w:rsidR="00157CCF" w:rsidRPr="000E2748" w:rsidTr="001F08E1">
        <w:trPr>
          <w:trHeight w:val="223"/>
        </w:trPr>
        <w:tc>
          <w:tcPr>
            <w:tcW w:w="1716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57CCF" w:rsidRPr="000E2748" w:rsidRDefault="00157CCF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fi-FI"/>
              </w:rPr>
              <w:t>PC.aa.C40.1</w:t>
            </w:r>
          </w:p>
        </w:tc>
        <w:tc>
          <w:tcPr>
            <w:tcW w:w="993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57CCF" w:rsidRPr="000E2748" w:rsidRDefault="00157CCF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0.0759</w:t>
            </w:r>
          </w:p>
        </w:tc>
        <w:tc>
          <w:tcPr>
            <w:tcW w:w="2126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57CCF" w:rsidRPr="000E2748" w:rsidRDefault="00157CCF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0.39(0.09)</w:t>
            </w:r>
          </w:p>
        </w:tc>
        <w:tc>
          <w:tcPr>
            <w:tcW w:w="1984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57CCF" w:rsidRPr="000E2748" w:rsidRDefault="00157CCF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0.44(0.12)</w:t>
            </w:r>
          </w:p>
        </w:tc>
        <w:tc>
          <w:tcPr>
            <w:tcW w:w="1276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57CCF" w:rsidRPr="000E2748" w:rsidRDefault="00157CCF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Down</w:t>
            </w:r>
          </w:p>
        </w:tc>
        <w:tc>
          <w:tcPr>
            <w:tcW w:w="1418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57CCF" w:rsidRPr="000E2748" w:rsidRDefault="00157CCF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-1.13</w:t>
            </w:r>
          </w:p>
        </w:tc>
      </w:tr>
      <w:tr w:rsidR="00157CCF" w:rsidRPr="000E2748" w:rsidTr="001F08E1">
        <w:trPr>
          <w:trHeight w:val="223"/>
        </w:trPr>
        <w:tc>
          <w:tcPr>
            <w:tcW w:w="1716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57CCF" w:rsidRPr="000E2748" w:rsidRDefault="00157CCF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PC.ae.C30.0</w:t>
            </w:r>
          </w:p>
        </w:tc>
        <w:tc>
          <w:tcPr>
            <w:tcW w:w="993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57CCF" w:rsidRPr="000E2748" w:rsidRDefault="00157CCF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0.0272</w:t>
            </w:r>
          </w:p>
        </w:tc>
        <w:tc>
          <w:tcPr>
            <w:tcW w:w="2126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57CCF" w:rsidRPr="000E2748" w:rsidRDefault="00157CCF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0.43(0.14)</w:t>
            </w:r>
          </w:p>
        </w:tc>
        <w:tc>
          <w:tcPr>
            <w:tcW w:w="1984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57CCF" w:rsidRPr="000E2748" w:rsidRDefault="00157CCF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0.53(0.18)</w:t>
            </w:r>
          </w:p>
        </w:tc>
        <w:tc>
          <w:tcPr>
            <w:tcW w:w="1276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57CCF" w:rsidRPr="000E2748" w:rsidRDefault="00157CCF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Down</w:t>
            </w:r>
          </w:p>
        </w:tc>
        <w:tc>
          <w:tcPr>
            <w:tcW w:w="1418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57CCF" w:rsidRPr="000E2748" w:rsidRDefault="00157CCF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-1.23</w:t>
            </w:r>
          </w:p>
        </w:tc>
      </w:tr>
      <w:tr w:rsidR="00157CCF" w:rsidRPr="000E2748" w:rsidTr="001F08E1">
        <w:trPr>
          <w:trHeight w:val="223"/>
        </w:trPr>
        <w:tc>
          <w:tcPr>
            <w:tcW w:w="1716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57CCF" w:rsidRPr="000E2748" w:rsidRDefault="00157CCF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PC.ae.C32.2</w:t>
            </w:r>
          </w:p>
        </w:tc>
        <w:tc>
          <w:tcPr>
            <w:tcW w:w="993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57CCF" w:rsidRPr="000E2748" w:rsidRDefault="00157CCF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0.0525</w:t>
            </w:r>
          </w:p>
        </w:tc>
        <w:tc>
          <w:tcPr>
            <w:tcW w:w="2126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57CCF" w:rsidRPr="000E2748" w:rsidRDefault="00157CCF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0.8(0.24)</w:t>
            </w:r>
          </w:p>
        </w:tc>
        <w:tc>
          <w:tcPr>
            <w:tcW w:w="1984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57CCF" w:rsidRPr="000E2748" w:rsidRDefault="00157CCF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0.93(0.29)</w:t>
            </w:r>
          </w:p>
        </w:tc>
        <w:tc>
          <w:tcPr>
            <w:tcW w:w="1276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57CCF" w:rsidRPr="000E2748" w:rsidRDefault="00157CCF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Down</w:t>
            </w:r>
          </w:p>
        </w:tc>
        <w:tc>
          <w:tcPr>
            <w:tcW w:w="1418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57CCF" w:rsidRPr="000E2748" w:rsidRDefault="00157CCF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-1.17</w:t>
            </w:r>
          </w:p>
        </w:tc>
      </w:tr>
      <w:tr w:rsidR="00157CCF" w:rsidRPr="000E2748" w:rsidTr="001F08E1">
        <w:trPr>
          <w:trHeight w:val="223"/>
        </w:trPr>
        <w:tc>
          <w:tcPr>
            <w:tcW w:w="1716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57CCF" w:rsidRPr="000E2748" w:rsidRDefault="00157CCF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PC.ae.C34.2</w:t>
            </w:r>
          </w:p>
        </w:tc>
        <w:tc>
          <w:tcPr>
            <w:tcW w:w="993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57CCF" w:rsidRPr="000E2748" w:rsidRDefault="00157CCF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0.0450</w:t>
            </w:r>
          </w:p>
        </w:tc>
        <w:tc>
          <w:tcPr>
            <w:tcW w:w="2126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57CCF" w:rsidRPr="000E2748" w:rsidRDefault="00157CCF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10.96(3.64)</w:t>
            </w:r>
          </w:p>
        </w:tc>
        <w:tc>
          <w:tcPr>
            <w:tcW w:w="1984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57CCF" w:rsidRPr="000E2748" w:rsidRDefault="00157CCF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13.46(4.65)</w:t>
            </w:r>
          </w:p>
        </w:tc>
        <w:tc>
          <w:tcPr>
            <w:tcW w:w="1276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57CCF" w:rsidRPr="000E2748" w:rsidRDefault="00157CCF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Down</w:t>
            </w:r>
          </w:p>
        </w:tc>
        <w:tc>
          <w:tcPr>
            <w:tcW w:w="1418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57CCF" w:rsidRPr="000E2748" w:rsidRDefault="00157CCF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-1.23</w:t>
            </w:r>
          </w:p>
        </w:tc>
      </w:tr>
      <w:tr w:rsidR="00157CCF" w:rsidRPr="000E2748" w:rsidTr="001F08E1">
        <w:trPr>
          <w:trHeight w:val="223"/>
        </w:trPr>
        <w:tc>
          <w:tcPr>
            <w:tcW w:w="1716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57CCF" w:rsidRPr="000E2748" w:rsidRDefault="00157CCF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PC.ae.C34.3</w:t>
            </w:r>
          </w:p>
        </w:tc>
        <w:tc>
          <w:tcPr>
            <w:tcW w:w="993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57CCF" w:rsidRPr="000E2748" w:rsidRDefault="00157CCF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0.0220</w:t>
            </w:r>
          </w:p>
        </w:tc>
        <w:tc>
          <w:tcPr>
            <w:tcW w:w="2126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57CCF" w:rsidRPr="000E2748" w:rsidRDefault="00157CCF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7.51(3.37)</w:t>
            </w:r>
          </w:p>
        </w:tc>
        <w:tc>
          <w:tcPr>
            <w:tcW w:w="1984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57CCF" w:rsidRPr="000E2748" w:rsidRDefault="00157CCF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9.36(3.55)</w:t>
            </w:r>
          </w:p>
        </w:tc>
        <w:tc>
          <w:tcPr>
            <w:tcW w:w="1276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57CCF" w:rsidRPr="000E2748" w:rsidRDefault="00157CCF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Down</w:t>
            </w:r>
          </w:p>
        </w:tc>
        <w:tc>
          <w:tcPr>
            <w:tcW w:w="1418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57CCF" w:rsidRPr="000E2748" w:rsidRDefault="00157CCF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-1.25</w:t>
            </w:r>
          </w:p>
        </w:tc>
      </w:tr>
      <w:tr w:rsidR="00157CCF" w:rsidRPr="000E2748" w:rsidTr="001F08E1">
        <w:trPr>
          <w:trHeight w:val="223"/>
        </w:trPr>
        <w:tc>
          <w:tcPr>
            <w:tcW w:w="1716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57CCF" w:rsidRPr="000E2748" w:rsidRDefault="00157CCF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PC.ae.C36.1</w:t>
            </w:r>
          </w:p>
        </w:tc>
        <w:tc>
          <w:tcPr>
            <w:tcW w:w="993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57CCF" w:rsidRPr="000E2748" w:rsidRDefault="00157CCF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0.0745</w:t>
            </w:r>
          </w:p>
        </w:tc>
        <w:tc>
          <w:tcPr>
            <w:tcW w:w="2126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57CCF" w:rsidRPr="000E2748" w:rsidRDefault="00157CCF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8.79(2.44)</w:t>
            </w:r>
          </w:p>
        </w:tc>
        <w:tc>
          <w:tcPr>
            <w:tcW w:w="1984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57CCF" w:rsidRPr="000E2748" w:rsidRDefault="00157CCF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10.03(2.51)</w:t>
            </w:r>
          </w:p>
        </w:tc>
        <w:tc>
          <w:tcPr>
            <w:tcW w:w="1276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57CCF" w:rsidRPr="000E2748" w:rsidRDefault="00157CCF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Down</w:t>
            </w:r>
          </w:p>
        </w:tc>
        <w:tc>
          <w:tcPr>
            <w:tcW w:w="1418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57CCF" w:rsidRPr="000E2748" w:rsidRDefault="00157CCF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-1.14</w:t>
            </w:r>
          </w:p>
        </w:tc>
      </w:tr>
      <w:tr w:rsidR="00157CCF" w:rsidRPr="000E2748" w:rsidTr="001F08E1">
        <w:trPr>
          <w:trHeight w:val="223"/>
        </w:trPr>
        <w:tc>
          <w:tcPr>
            <w:tcW w:w="1716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57CCF" w:rsidRPr="000E2748" w:rsidRDefault="00157CCF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PC.ae.C36.2</w:t>
            </w:r>
          </w:p>
        </w:tc>
        <w:tc>
          <w:tcPr>
            <w:tcW w:w="993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57CCF" w:rsidRPr="000E2748" w:rsidRDefault="00157CCF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0.0745</w:t>
            </w:r>
          </w:p>
        </w:tc>
        <w:tc>
          <w:tcPr>
            <w:tcW w:w="2126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57CCF" w:rsidRPr="000E2748" w:rsidRDefault="00157CCF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15.59(5.14)</w:t>
            </w:r>
          </w:p>
        </w:tc>
        <w:tc>
          <w:tcPr>
            <w:tcW w:w="1984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57CCF" w:rsidRPr="000E2748" w:rsidRDefault="00157CCF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18.32(4.96)</w:t>
            </w:r>
          </w:p>
        </w:tc>
        <w:tc>
          <w:tcPr>
            <w:tcW w:w="1276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57CCF" w:rsidRPr="000E2748" w:rsidRDefault="00157CCF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Down</w:t>
            </w:r>
          </w:p>
        </w:tc>
        <w:tc>
          <w:tcPr>
            <w:tcW w:w="1418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57CCF" w:rsidRPr="000E2748" w:rsidRDefault="00157CCF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-1.17</w:t>
            </w:r>
          </w:p>
        </w:tc>
      </w:tr>
      <w:tr w:rsidR="00157CCF" w:rsidRPr="000E2748" w:rsidTr="001F08E1">
        <w:trPr>
          <w:trHeight w:val="223"/>
        </w:trPr>
        <w:tc>
          <w:tcPr>
            <w:tcW w:w="1716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57CCF" w:rsidRPr="000E2748" w:rsidRDefault="00157CCF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PC.ae.C36.5</w:t>
            </w:r>
          </w:p>
        </w:tc>
        <w:tc>
          <w:tcPr>
            <w:tcW w:w="993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57CCF" w:rsidRPr="000E2748" w:rsidRDefault="00157CCF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0.0296</w:t>
            </w:r>
          </w:p>
        </w:tc>
        <w:tc>
          <w:tcPr>
            <w:tcW w:w="2126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57CCF" w:rsidRPr="000E2748" w:rsidRDefault="00157CCF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13(3.55)</w:t>
            </w:r>
          </w:p>
        </w:tc>
        <w:tc>
          <w:tcPr>
            <w:tcW w:w="1984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57CCF" w:rsidRPr="000E2748" w:rsidRDefault="00157CCF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16.05(5.43)</w:t>
            </w:r>
          </w:p>
        </w:tc>
        <w:tc>
          <w:tcPr>
            <w:tcW w:w="1276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57CCF" w:rsidRPr="000E2748" w:rsidRDefault="00157CCF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Down</w:t>
            </w:r>
          </w:p>
        </w:tc>
        <w:tc>
          <w:tcPr>
            <w:tcW w:w="1418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57CCF" w:rsidRPr="000E2748" w:rsidRDefault="00157CCF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-1.23</w:t>
            </w:r>
          </w:p>
        </w:tc>
      </w:tr>
      <w:tr w:rsidR="00157CCF" w:rsidRPr="000E2748" w:rsidTr="001F08E1">
        <w:trPr>
          <w:trHeight w:val="223"/>
        </w:trPr>
        <w:tc>
          <w:tcPr>
            <w:tcW w:w="1716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57CCF" w:rsidRPr="000E2748" w:rsidRDefault="00157CCF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PC.ae.C38.0</w:t>
            </w:r>
          </w:p>
        </w:tc>
        <w:tc>
          <w:tcPr>
            <w:tcW w:w="993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57CCF" w:rsidRPr="000E2748" w:rsidRDefault="00157CCF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0.0031</w:t>
            </w:r>
          </w:p>
        </w:tc>
        <w:tc>
          <w:tcPr>
            <w:tcW w:w="2126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57CCF" w:rsidRPr="000E2748" w:rsidRDefault="00157CCF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2.39(0.6)</w:t>
            </w:r>
          </w:p>
        </w:tc>
        <w:tc>
          <w:tcPr>
            <w:tcW w:w="1984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57CCF" w:rsidRPr="000E2748" w:rsidRDefault="00157CCF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3.16(1.03)</w:t>
            </w:r>
          </w:p>
        </w:tc>
        <w:tc>
          <w:tcPr>
            <w:tcW w:w="1276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57CCF" w:rsidRPr="000E2748" w:rsidRDefault="00157CCF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Down</w:t>
            </w:r>
          </w:p>
        </w:tc>
        <w:tc>
          <w:tcPr>
            <w:tcW w:w="1418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57CCF" w:rsidRPr="000E2748" w:rsidRDefault="00157CCF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-1.32</w:t>
            </w:r>
          </w:p>
        </w:tc>
      </w:tr>
      <w:tr w:rsidR="00157CCF" w:rsidRPr="000E2748" w:rsidTr="001F08E1">
        <w:trPr>
          <w:trHeight w:val="230"/>
        </w:trPr>
        <w:tc>
          <w:tcPr>
            <w:tcW w:w="171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57CCF" w:rsidRPr="000E2748" w:rsidRDefault="00157CCF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PC.ae.C38.4</w:t>
            </w:r>
          </w:p>
        </w:tc>
        <w:tc>
          <w:tcPr>
            <w:tcW w:w="99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57CCF" w:rsidRPr="000E2748" w:rsidRDefault="00157CCF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0.0903</w:t>
            </w:r>
          </w:p>
        </w:tc>
        <w:tc>
          <w:tcPr>
            <w:tcW w:w="212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57CCF" w:rsidRPr="000E2748" w:rsidRDefault="00157CCF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14.37(3.18)</w:t>
            </w:r>
          </w:p>
        </w:tc>
        <w:tc>
          <w:tcPr>
            <w:tcW w:w="198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57CCF" w:rsidRPr="000E2748" w:rsidRDefault="00157CCF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16.25(4.37)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57CCF" w:rsidRPr="000E2748" w:rsidRDefault="00157CCF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Down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57CCF" w:rsidRPr="000E2748" w:rsidRDefault="00157CCF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-1.13</w:t>
            </w:r>
          </w:p>
        </w:tc>
      </w:tr>
      <w:tr w:rsidR="00157CCF" w:rsidRPr="000E2748" w:rsidTr="001F08E1">
        <w:trPr>
          <w:trHeight w:val="230"/>
        </w:trPr>
        <w:tc>
          <w:tcPr>
            <w:tcW w:w="171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57CCF" w:rsidRPr="000E2748" w:rsidRDefault="00157CCF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PC.ae.C38.6</w:t>
            </w:r>
          </w:p>
        </w:tc>
        <w:tc>
          <w:tcPr>
            <w:tcW w:w="99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57CCF" w:rsidRPr="000E2748" w:rsidRDefault="00157CCF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0.0197</w:t>
            </w:r>
          </w:p>
        </w:tc>
        <w:tc>
          <w:tcPr>
            <w:tcW w:w="212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57CCF" w:rsidRPr="000E2748" w:rsidRDefault="00157CCF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8.08(2.19)</w:t>
            </w:r>
          </w:p>
        </w:tc>
        <w:tc>
          <w:tcPr>
            <w:tcW w:w="198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57CCF" w:rsidRPr="000E2748" w:rsidRDefault="00157CCF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9.88(2.98)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57CCF" w:rsidRPr="000E2748" w:rsidRDefault="00157CCF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Down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57CCF" w:rsidRPr="000E2748" w:rsidRDefault="00157CCF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-1.22</w:t>
            </w:r>
          </w:p>
        </w:tc>
      </w:tr>
      <w:tr w:rsidR="00157CCF" w:rsidRPr="000E2748" w:rsidTr="001F08E1">
        <w:trPr>
          <w:trHeight w:val="230"/>
        </w:trPr>
        <w:tc>
          <w:tcPr>
            <w:tcW w:w="171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57CCF" w:rsidRPr="000E2748" w:rsidRDefault="00157CCF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PC.ae.C40.1</w:t>
            </w:r>
          </w:p>
        </w:tc>
        <w:tc>
          <w:tcPr>
            <w:tcW w:w="99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57CCF" w:rsidRPr="000E2748" w:rsidRDefault="00157CCF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0.0017</w:t>
            </w:r>
          </w:p>
        </w:tc>
        <w:tc>
          <w:tcPr>
            <w:tcW w:w="212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57CCF" w:rsidRPr="000E2748" w:rsidRDefault="00157CCF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1.33(0.33)</w:t>
            </w:r>
          </w:p>
        </w:tc>
        <w:tc>
          <w:tcPr>
            <w:tcW w:w="198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57CCF" w:rsidRPr="000E2748" w:rsidRDefault="00157CCF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1.66(0.43)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57CCF" w:rsidRPr="000E2748" w:rsidRDefault="00157CCF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Down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57CCF" w:rsidRPr="000E2748" w:rsidRDefault="00157CCF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-1.25</w:t>
            </w:r>
          </w:p>
        </w:tc>
      </w:tr>
      <w:tr w:rsidR="00157CCF" w:rsidRPr="000E2748" w:rsidTr="001F08E1">
        <w:trPr>
          <w:trHeight w:val="230"/>
        </w:trPr>
        <w:tc>
          <w:tcPr>
            <w:tcW w:w="171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57CCF" w:rsidRPr="000E2748" w:rsidRDefault="00157CCF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PC.ae.C40.2</w:t>
            </w:r>
          </w:p>
        </w:tc>
        <w:tc>
          <w:tcPr>
            <w:tcW w:w="99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57CCF" w:rsidRPr="000E2748" w:rsidRDefault="00157CCF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0.0800</w:t>
            </w:r>
          </w:p>
        </w:tc>
        <w:tc>
          <w:tcPr>
            <w:tcW w:w="212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57CCF" w:rsidRPr="000E2748" w:rsidRDefault="00157CCF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1.71(0.41)</w:t>
            </w:r>
          </w:p>
        </w:tc>
        <w:tc>
          <w:tcPr>
            <w:tcW w:w="198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57CCF" w:rsidRPr="000E2748" w:rsidRDefault="00157CCF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1.91(0.44)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57CCF" w:rsidRPr="000E2748" w:rsidRDefault="00157CCF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Down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57CCF" w:rsidRPr="000E2748" w:rsidRDefault="00157CCF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-1.12</w:t>
            </w:r>
          </w:p>
        </w:tc>
      </w:tr>
      <w:tr w:rsidR="00157CCF" w:rsidRPr="000E2748" w:rsidTr="001F08E1">
        <w:trPr>
          <w:trHeight w:val="230"/>
        </w:trPr>
        <w:tc>
          <w:tcPr>
            <w:tcW w:w="171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57CCF" w:rsidRPr="000E2748" w:rsidRDefault="00157CCF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PC.ae.C40.6</w:t>
            </w:r>
          </w:p>
        </w:tc>
        <w:tc>
          <w:tcPr>
            <w:tcW w:w="99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57CCF" w:rsidRPr="000E2748" w:rsidRDefault="00157CCF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0.0985</w:t>
            </w:r>
          </w:p>
        </w:tc>
        <w:tc>
          <w:tcPr>
            <w:tcW w:w="212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57CCF" w:rsidRPr="000E2748" w:rsidRDefault="00157CCF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5.57(1.86)</w:t>
            </w:r>
          </w:p>
        </w:tc>
        <w:tc>
          <w:tcPr>
            <w:tcW w:w="198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57CCF" w:rsidRPr="000E2748" w:rsidRDefault="00157CCF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6.31(1.81)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57CCF" w:rsidRPr="000E2748" w:rsidRDefault="00157CCF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Down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57CCF" w:rsidRPr="000E2748" w:rsidRDefault="00157CCF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-1.13</w:t>
            </w:r>
          </w:p>
        </w:tc>
      </w:tr>
      <w:tr w:rsidR="00157CCF" w:rsidRPr="000E2748" w:rsidTr="001F08E1">
        <w:trPr>
          <w:trHeight w:val="230"/>
        </w:trPr>
        <w:tc>
          <w:tcPr>
            <w:tcW w:w="171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57CCF" w:rsidRPr="000E2748" w:rsidRDefault="00157CCF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PC.ae.C42.3</w:t>
            </w:r>
          </w:p>
        </w:tc>
        <w:tc>
          <w:tcPr>
            <w:tcW w:w="99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57CCF" w:rsidRPr="000E2748" w:rsidRDefault="00157CCF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0.0694</w:t>
            </w:r>
          </w:p>
        </w:tc>
        <w:tc>
          <w:tcPr>
            <w:tcW w:w="212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57CCF" w:rsidRPr="000E2748" w:rsidRDefault="00157CCF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0.79(0.16)</w:t>
            </w:r>
          </w:p>
        </w:tc>
        <w:tc>
          <w:tcPr>
            <w:tcW w:w="198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57CCF" w:rsidRPr="000E2748" w:rsidRDefault="00157CCF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0.92(0.27)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57CCF" w:rsidRPr="000E2748" w:rsidRDefault="00157CCF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Down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57CCF" w:rsidRPr="000E2748" w:rsidRDefault="00157CCF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-1.16</w:t>
            </w:r>
          </w:p>
        </w:tc>
      </w:tr>
      <w:tr w:rsidR="00157CCF" w:rsidRPr="000E2748" w:rsidTr="001F08E1">
        <w:trPr>
          <w:trHeight w:val="230"/>
        </w:trPr>
        <w:tc>
          <w:tcPr>
            <w:tcW w:w="171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57CCF" w:rsidRPr="000E2748" w:rsidRDefault="00157CCF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PC.ae.C44.4</w:t>
            </w:r>
          </w:p>
        </w:tc>
        <w:tc>
          <w:tcPr>
            <w:tcW w:w="99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57CCF" w:rsidRPr="000E2748" w:rsidRDefault="00157CCF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0.0844</w:t>
            </w:r>
          </w:p>
        </w:tc>
        <w:tc>
          <w:tcPr>
            <w:tcW w:w="212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57CCF" w:rsidRPr="000E2748" w:rsidRDefault="00157CCF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0.4(0.1)</w:t>
            </w:r>
          </w:p>
        </w:tc>
        <w:tc>
          <w:tcPr>
            <w:tcW w:w="198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57CCF" w:rsidRPr="000E2748" w:rsidRDefault="00157CCF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0.46(0.15)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57CCF" w:rsidRPr="000E2748" w:rsidRDefault="00157CCF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Down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57CCF" w:rsidRPr="000E2748" w:rsidRDefault="00157CCF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-1.16</w:t>
            </w:r>
          </w:p>
        </w:tc>
      </w:tr>
      <w:tr w:rsidR="00157CCF" w:rsidRPr="000E2748" w:rsidTr="001F08E1">
        <w:trPr>
          <w:trHeight w:val="230"/>
        </w:trPr>
        <w:tc>
          <w:tcPr>
            <w:tcW w:w="171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57CCF" w:rsidRPr="000E2748" w:rsidRDefault="00157CCF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lysoPC.a.C18.2</w:t>
            </w:r>
          </w:p>
        </w:tc>
        <w:tc>
          <w:tcPr>
            <w:tcW w:w="99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57CCF" w:rsidRPr="000E2748" w:rsidRDefault="00157CCF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0.0496</w:t>
            </w:r>
          </w:p>
        </w:tc>
        <w:tc>
          <w:tcPr>
            <w:tcW w:w="212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57CCF" w:rsidRPr="000E2748" w:rsidRDefault="00157CCF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31.52(11.38)</w:t>
            </w:r>
          </w:p>
        </w:tc>
        <w:tc>
          <w:tcPr>
            <w:tcW w:w="198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57CCF" w:rsidRPr="000E2748" w:rsidRDefault="00157CCF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37.27(10.8)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57CCF" w:rsidRPr="000E2748" w:rsidRDefault="00157CCF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Down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57CCF" w:rsidRPr="000E2748" w:rsidRDefault="00157CCF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-1.18</w:t>
            </w:r>
          </w:p>
        </w:tc>
      </w:tr>
      <w:tr w:rsidR="00157CCF" w:rsidRPr="000E2748" w:rsidTr="001F08E1">
        <w:trPr>
          <w:trHeight w:val="230"/>
        </w:trPr>
        <w:tc>
          <w:tcPr>
            <w:tcW w:w="171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57CCF" w:rsidRPr="000E2748" w:rsidRDefault="00157CCF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lysoPC.a.C20.4</w:t>
            </w:r>
          </w:p>
        </w:tc>
        <w:tc>
          <w:tcPr>
            <w:tcW w:w="99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57CCF" w:rsidRPr="000E2748" w:rsidRDefault="00157CCF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0.0889</w:t>
            </w:r>
          </w:p>
        </w:tc>
        <w:tc>
          <w:tcPr>
            <w:tcW w:w="212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57CCF" w:rsidRPr="000E2748" w:rsidRDefault="00157CCF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7.06(2.24)</w:t>
            </w:r>
          </w:p>
        </w:tc>
        <w:tc>
          <w:tcPr>
            <w:tcW w:w="198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57CCF" w:rsidRPr="000E2748" w:rsidRDefault="00157CCF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8.21(2.2)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57CCF" w:rsidRPr="000E2748" w:rsidRDefault="00157CCF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Down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57CCF" w:rsidRPr="000E2748" w:rsidRDefault="00157CCF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-1.16</w:t>
            </w:r>
          </w:p>
        </w:tc>
      </w:tr>
      <w:tr w:rsidR="00157CCF" w:rsidRPr="000E2748" w:rsidTr="001F08E1">
        <w:trPr>
          <w:trHeight w:val="230"/>
        </w:trPr>
        <w:tc>
          <w:tcPr>
            <w:tcW w:w="171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57CCF" w:rsidRPr="000E2748" w:rsidRDefault="00157CCF" w:rsidP="001F08E1">
            <w:pPr>
              <w:spacing w:after="0" w:line="240" w:lineRule="auto"/>
              <w:rPr>
                <w:rFonts w:ascii="Arial" w:hAnsi="Arial" w:cs="Arial"/>
              </w:rPr>
            </w:pPr>
            <w:proofErr w:type="gramStart"/>
            <w:r w:rsidRPr="000E2748">
              <w:rPr>
                <w:rFonts w:ascii="Arial" w:hAnsi="Arial" w:cs="Arial"/>
                <w:lang w:val="en-US"/>
              </w:rPr>
              <w:t>SM..</w:t>
            </w:r>
            <w:proofErr w:type="gramEnd"/>
            <w:r w:rsidRPr="000E2748">
              <w:rPr>
                <w:rFonts w:ascii="Arial" w:hAnsi="Arial" w:cs="Arial"/>
                <w:lang w:val="en-US"/>
              </w:rPr>
              <w:t>OH</w:t>
            </w:r>
            <w:proofErr w:type="gramStart"/>
            <w:r w:rsidRPr="000E2748">
              <w:rPr>
                <w:rFonts w:ascii="Arial" w:hAnsi="Arial" w:cs="Arial"/>
                <w:lang w:val="en-US"/>
              </w:rPr>
              <w:t>..</w:t>
            </w:r>
            <w:proofErr w:type="gramEnd"/>
            <w:r w:rsidRPr="000E2748">
              <w:rPr>
                <w:rFonts w:ascii="Arial" w:hAnsi="Arial" w:cs="Arial"/>
                <w:lang w:val="en-US"/>
              </w:rPr>
              <w:t>C14.1</w:t>
            </w:r>
          </w:p>
        </w:tc>
        <w:tc>
          <w:tcPr>
            <w:tcW w:w="99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57CCF" w:rsidRPr="000E2748" w:rsidRDefault="00157CCF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0.0773</w:t>
            </w:r>
          </w:p>
        </w:tc>
        <w:tc>
          <w:tcPr>
            <w:tcW w:w="212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57CCF" w:rsidRPr="000E2748" w:rsidRDefault="00157CCF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6.32(1.4)</w:t>
            </w:r>
          </w:p>
        </w:tc>
        <w:tc>
          <w:tcPr>
            <w:tcW w:w="198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57CCF" w:rsidRPr="000E2748" w:rsidRDefault="00157CCF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7.29(2.03)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57CCF" w:rsidRPr="000E2748" w:rsidRDefault="00157CCF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Down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57CCF" w:rsidRPr="000E2748" w:rsidRDefault="00157CCF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-1.15</w:t>
            </w:r>
          </w:p>
        </w:tc>
      </w:tr>
      <w:tr w:rsidR="00157CCF" w:rsidRPr="000E2748" w:rsidTr="001F08E1">
        <w:trPr>
          <w:trHeight w:val="230"/>
        </w:trPr>
        <w:tc>
          <w:tcPr>
            <w:tcW w:w="171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57CCF" w:rsidRPr="000E2748" w:rsidRDefault="00157CCF" w:rsidP="001F08E1">
            <w:pPr>
              <w:spacing w:after="0" w:line="240" w:lineRule="auto"/>
              <w:rPr>
                <w:rFonts w:ascii="Arial" w:hAnsi="Arial" w:cs="Arial"/>
              </w:rPr>
            </w:pPr>
            <w:proofErr w:type="gramStart"/>
            <w:r w:rsidRPr="000E2748">
              <w:rPr>
                <w:rFonts w:ascii="Arial" w:hAnsi="Arial" w:cs="Arial"/>
                <w:lang w:val="en-US"/>
              </w:rPr>
              <w:t>SM..</w:t>
            </w:r>
            <w:proofErr w:type="gramEnd"/>
            <w:r w:rsidRPr="000E2748">
              <w:rPr>
                <w:rFonts w:ascii="Arial" w:hAnsi="Arial" w:cs="Arial"/>
                <w:lang w:val="en-US"/>
              </w:rPr>
              <w:t>OH</w:t>
            </w:r>
            <w:proofErr w:type="gramStart"/>
            <w:r w:rsidRPr="000E2748">
              <w:rPr>
                <w:rFonts w:ascii="Arial" w:hAnsi="Arial" w:cs="Arial"/>
                <w:lang w:val="en-US"/>
              </w:rPr>
              <w:t>..</w:t>
            </w:r>
            <w:proofErr w:type="gramEnd"/>
            <w:r w:rsidRPr="000E2748">
              <w:rPr>
                <w:rFonts w:ascii="Arial" w:hAnsi="Arial" w:cs="Arial"/>
                <w:lang w:val="en-US"/>
              </w:rPr>
              <w:t>C16.1</w:t>
            </w:r>
          </w:p>
        </w:tc>
        <w:tc>
          <w:tcPr>
            <w:tcW w:w="99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57CCF" w:rsidRPr="000E2748" w:rsidRDefault="00157CCF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0.0829</w:t>
            </w:r>
          </w:p>
        </w:tc>
        <w:tc>
          <w:tcPr>
            <w:tcW w:w="212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57CCF" w:rsidRPr="000E2748" w:rsidRDefault="00157CCF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3.39(0.86)</w:t>
            </w:r>
          </w:p>
        </w:tc>
        <w:tc>
          <w:tcPr>
            <w:tcW w:w="198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57CCF" w:rsidRPr="000E2748" w:rsidRDefault="00157CCF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3.81(0.93)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57CCF" w:rsidRPr="000E2748" w:rsidRDefault="00157CCF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Down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57CCF" w:rsidRPr="000E2748" w:rsidRDefault="00157CCF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-1.13</w:t>
            </w:r>
          </w:p>
        </w:tc>
      </w:tr>
      <w:tr w:rsidR="00157CCF" w:rsidRPr="000E2748" w:rsidTr="001F08E1">
        <w:trPr>
          <w:trHeight w:val="230"/>
        </w:trPr>
        <w:tc>
          <w:tcPr>
            <w:tcW w:w="171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57CCF" w:rsidRPr="000E2748" w:rsidRDefault="00157CCF" w:rsidP="001F08E1">
            <w:pPr>
              <w:spacing w:after="0" w:line="240" w:lineRule="auto"/>
              <w:rPr>
                <w:rFonts w:ascii="Arial" w:hAnsi="Arial" w:cs="Arial"/>
              </w:rPr>
            </w:pPr>
            <w:proofErr w:type="gramStart"/>
            <w:r w:rsidRPr="000E2748">
              <w:rPr>
                <w:rFonts w:ascii="Arial" w:hAnsi="Arial" w:cs="Arial"/>
                <w:lang w:val="en-US"/>
              </w:rPr>
              <w:t>SM..</w:t>
            </w:r>
            <w:proofErr w:type="gramEnd"/>
            <w:r w:rsidRPr="000E2748">
              <w:rPr>
                <w:rFonts w:ascii="Arial" w:hAnsi="Arial" w:cs="Arial"/>
                <w:lang w:val="en-US"/>
              </w:rPr>
              <w:t>OH</w:t>
            </w:r>
            <w:proofErr w:type="gramStart"/>
            <w:r w:rsidRPr="000E2748">
              <w:rPr>
                <w:rFonts w:ascii="Arial" w:hAnsi="Arial" w:cs="Arial"/>
                <w:lang w:val="en-US"/>
              </w:rPr>
              <w:t>..</w:t>
            </w:r>
            <w:proofErr w:type="gramEnd"/>
            <w:r w:rsidRPr="000E2748">
              <w:rPr>
                <w:rFonts w:ascii="Arial" w:hAnsi="Arial" w:cs="Arial"/>
                <w:lang w:val="en-US"/>
              </w:rPr>
              <w:t>C22.1</w:t>
            </w:r>
          </w:p>
        </w:tc>
        <w:tc>
          <w:tcPr>
            <w:tcW w:w="99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57CCF" w:rsidRPr="000E2748" w:rsidRDefault="00157CCF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0.0012</w:t>
            </w:r>
          </w:p>
        </w:tc>
        <w:tc>
          <w:tcPr>
            <w:tcW w:w="212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57CCF" w:rsidRPr="000E2748" w:rsidRDefault="00157CCF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10.44(1.64)</w:t>
            </w:r>
          </w:p>
        </w:tc>
        <w:tc>
          <w:tcPr>
            <w:tcW w:w="198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57CCF" w:rsidRPr="000E2748" w:rsidRDefault="00157CCF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13.58(4.02)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57CCF" w:rsidRPr="000E2748" w:rsidRDefault="00157CCF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Down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57CCF" w:rsidRPr="000E2748" w:rsidRDefault="00157CCF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-1.3</w:t>
            </w:r>
          </w:p>
        </w:tc>
      </w:tr>
      <w:tr w:rsidR="00157CCF" w:rsidRPr="000E2748" w:rsidTr="001F08E1">
        <w:trPr>
          <w:trHeight w:val="230"/>
        </w:trPr>
        <w:tc>
          <w:tcPr>
            <w:tcW w:w="171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57CCF" w:rsidRPr="000E2748" w:rsidRDefault="00157CCF" w:rsidP="001F08E1">
            <w:pPr>
              <w:spacing w:after="0" w:line="240" w:lineRule="auto"/>
              <w:rPr>
                <w:rFonts w:ascii="Arial" w:hAnsi="Arial" w:cs="Arial"/>
              </w:rPr>
            </w:pPr>
            <w:proofErr w:type="gramStart"/>
            <w:r w:rsidRPr="000E2748">
              <w:rPr>
                <w:rFonts w:ascii="Arial" w:hAnsi="Arial" w:cs="Arial"/>
                <w:lang w:val="en-US"/>
              </w:rPr>
              <w:t>SM..</w:t>
            </w:r>
            <w:proofErr w:type="gramEnd"/>
            <w:r w:rsidRPr="000E2748">
              <w:rPr>
                <w:rFonts w:ascii="Arial" w:hAnsi="Arial" w:cs="Arial"/>
                <w:lang w:val="en-US"/>
              </w:rPr>
              <w:t>OH</w:t>
            </w:r>
            <w:proofErr w:type="gramStart"/>
            <w:r w:rsidRPr="000E2748">
              <w:rPr>
                <w:rFonts w:ascii="Arial" w:hAnsi="Arial" w:cs="Arial"/>
                <w:lang w:val="en-US"/>
              </w:rPr>
              <w:t>..</w:t>
            </w:r>
            <w:proofErr w:type="gramEnd"/>
            <w:r w:rsidRPr="000E2748">
              <w:rPr>
                <w:rFonts w:ascii="Arial" w:hAnsi="Arial" w:cs="Arial"/>
                <w:lang w:val="en-US"/>
              </w:rPr>
              <w:t>C22.2</w:t>
            </w:r>
          </w:p>
        </w:tc>
        <w:tc>
          <w:tcPr>
            <w:tcW w:w="99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57CCF" w:rsidRPr="000E2748" w:rsidRDefault="00157CCF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0.0669</w:t>
            </w:r>
          </w:p>
        </w:tc>
        <w:tc>
          <w:tcPr>
            <w:tcW w:w="212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57CCF" w:rsidRPr="000E2748" w:rsidRDefault="00157CCF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9.76(2.06)</w:t>
            </w:r>
          </w:p>
        </w:tc>
        <w:tc>
          <w:tcPr>
            <w:tcW w:w="198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57CCF" w:rsidRPr="000E2748" w:rsidRDefault="00157CCF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11.18(3.13)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57CCF" w:rsidRPr="000E2748" w:rsidRDefault="00157CCF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Down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57CCF" w:rsidRPr="000E2748" w:rsidRDefault="00157CCF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-1.15</w:t>
            </w:r>
          </w:p>
        </w:tc>
      </w:tr>
      <w:tr w:rsidR="00157CCF" w:rsidRPr="000E2748" w:rsidTr="001F08E1">
        <w:trPr>
          <w:trHeight w:val="230"/>
        </w:trPr>
        <w:tc>
          <w:tcPr>
            <w:tcW w:w="171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57CCF" w:rsidRPr="000E2748" w:rsidRDefault="00157CCF" w:rsidP="001F08E1">
            <w:pPr>
              <w:spacing w:after="0" w:line="240" w:lineRule="auto"/>
              <w:rPr>
                <w:rFonts w:ascii="Arial" w:hAnsi="Arial" w:cs="Arial"/>
              </w:rPr>
            </w:pPr>
            <w:proofErr w:type="gramStart"/>
            <w:r w:rsidRPr="000E2748">
              <w:rPr>
                <w:rFonts w:ascii="Arial" w:hAnsi="Arial" w:cs="Arial"/>
                <w:lang w:val="en-US"/>
              </w:rPr>
              <w:t>SM..</w:t>
            </w:r>
            <w:proofErr w:type="gramEnd"/>
            <w:r w:rsidRPr="000E2748">
              <w:rPr>
                <w:rFonts w:ascii="Arial" w:hAnsi="Arial" w:cs="Arial"/>
                <w:lang w:val="en-US"/>
              </w:rPr>
              <w:t>OH</w:t>
            </w:r>
            <w:proofErr w:type="gramStart"/>
            <w:r w:rsidRPr="000E2748">
              <w:rPr>
                <w:rFonts w:ascii="Arial" w:hAnsi="Arial" w:cs="Arial"/>
                <w:lang w:val="en-US"/>
              </w:rPr>
              <w:t>..</w:t>
            </w:r>
            <w:proofErr w:type="gramEnd"/>
            <w:r w:rsidRPr="000E2748">
              <w:rPr>
                <w:rFonts w:ascii="Arial" w:hAnsi="Arial" w:cs="Arial"/>
                <w:lang w:val="en-US"/>
              </w:rPr>
              <w:t>C24.1</w:t>
            </w:r>
          </w:p>
        </w:tc>
        <w:tc>
          <w:tcPr>
            <w:tcW w:w="99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57CCF" w:rsidRPr="000E2748" w:rsidRDefault="00157CCF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0.0064</w:t>
            </w:r>
          </w:p>
        </w:tc>
        <w:tc>
          <w:tcPr>
            <w:tcW w:w="212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57CCF" w:rsidRPr="000E2748" w:rsidRDefault="00157CCF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1.09(0.31)</w:t>
            </w:r>
          </w:p>
        </w:tc>
        <w:tc>
          <w:tcPr>
            <w:tcW w:w="198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57CCF" w:rsidRPr="000E2748" w:rsidRDefault="00157CCF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1.34(0.42)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57CCF" w:rsidRPr="000E2748" w:rsidRDefault="00157CCF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Down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57CCF" w:rsidRPr="000E2748" w:rsidRDefault="00157CCF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-1.23</w:t>
            </w:r>
          </w:p>
        </w:tc>
      </w:tr>
      <w:tr w:rsidR="00157CCF" w:rsidRPr="000E2748" w:rsidTr="001F08E1">
        <w:trPr>
          <w:trHeight w:val="230"/>
        </w:trPr>
        <w:tc>
          <w:tcPr>
            <w:tcW w:w="171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57CCF" w:rsidRPr="000E2748" w:rsidRDefault="00157CCF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lastRenderedPageBreak/>
              <w:t>SM.C18.0</w:t>
            </w:r>
          </w:p>
        </w:tc>
        <w:tc>
          <w:tcPr>
            <w:tcW w:w="99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57CCF" w:rsidRPr="000E2748" w:rsidRDefault="00157CCF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0.0873</w:t>
            </w:r>
          </w:p>
        </w:tc>
        <w:tc>
          <w:tcPr>
            <w:tcW w:w="212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57CCF" w:rsidRPr="000E2748" w:rsidRDefault="00157CCF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22.2(5.76)</w:t>
            </w:r>
          </w:p>
        </w:tc>
        <w:tc>
          <w:tcPr>
            <w:tcW w:w="198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57CCF" w:rsidRPr="000E2748" w:rsidRDefault="00157CCF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24.84(6.29)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57CCF" w:rsidRPr="000E2748" w:rsidRDefault="00157CCF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Down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57CCF" w:rsidRPr="000E2748" w:rsidRDefault="00157CCF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-1.12</w:t>
            </w:r>
          </w:p>
        </w:tc>
      </w:tr>
      <w:tr w:rsidR="00157CCF" w:rsidRPr="000E2748" w:rsidTr="001F08E1">
        <w:trPr>
          <w:trHeight w:val="230"/>
        </w:trPr>
        <w:tc>
          <w:tcPr>
            <w:tcW w:w="171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57CCF" w:rsidRPr="000E2748" w:rsidRDefault="00157CCF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SM.C24.0</w:t>
            </w:r>
          </w:p>
        </w:tc>
        <w:tc>
          <w:tcPr>
            <w:tcW w:w="99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57CCF" w:rsidRPr="000E2748" w:rsidRDefault="00157CCF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0.0019</w:t>
            </w:r>
          </w:p>
        </w:tc>
        <w:tc>
          <w:tcPr>
            <w:tcW w:w="212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57CCF" w:rsidRPr="000E2748" w:rsidRDefault="00157CCF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19.38(2.39)</w:t>
            </w:r>
          </w:p>
        </w:tc>
        <w:tc>
          <w:tcPr>
            <w:tcW w:w="198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57CCF" w:rsidRPr="000E2748" w:rsidRDefault="00157CCF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23.76(6.55)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57CCF" w:rsidRPr="000E2748" w:rsidRDefault="00157CCF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Down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57CCF" w:rsidRPr="000E2748" w:rsidRDefault="00157CCF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-1.23</w:t>
            </w:r>
          </w:p>
        </w:tc>
      </w:tr>
      <w:tr w:rsidR="00157CCF" w:rsidRPr="000E2748" w:rsidTr="001F08E1">
        <w:trPr>
          <w:trHeight w:val="230"/>
        </w:trPr>
        <w:tc>
          <w:tcPr>
            <w:tcW w:w="171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57CCF" w:rsidRPr="000E2748" w:rsidRDefault="00157CCF" w:rsidP="001F08E1">
            <w:pPr>
              <w:spacing w:after="0" w:line="240" w:lineRule="auto"/>
              <w:rPr>
                <w:rFonts w:ascii="Arial" w:hAnsi="Arial" w:cs="Arial"/>
              </w:rPr>
            </w:pPr>
            <w:proofErr w:type="spellStart"/>
            <w:r w:rsidRPr="000E2748">
              <w:rPr>
                <w:rFonts w:ascii="Arial" w:hAnsi="Arial" w:cs="Arial"/>
                <w:lang w:val="en-US"/>
              </w:rPr>
              <w:t>Arginine</w:t>
            </w:r>
            <w:proofErr w:type="spellEnd"/>
          </w:p>
        </w:tc>
        <w:tc>
          <w:tcPr>
            <w:tcW w:w="99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57CCF" w:rsidRPr="000E2748" w:rsidRDefault="00157CCF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0.0933</w:t>
            </w:r>
          </w:p>
        </w:tc>
        <w:tc>
          <w:tcPr>
            <w:tcW w:w="212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57CCF" w:rsidRPr="000E2748" w:rsidRDefault="00157CCF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118.19(17.47)</w:t>
            </w:r>
          </w:p>
        </w:tc>
        <w:tc>
          <w:tcPr>
            <w:tcW w:w="198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57CCF" w:rsidRPr="000E2748" w:rsidRDefault="00157CCF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110.11(21.24)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57CCF" w:rsidRPr="000E2748" w:rsidRDefault="00157CCF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Up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57CCF" w:rsidRPr="000E2748" w:rsidRDefault="00157CCF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1.07</w:t>
            </w:r>
          </w:p>
        </w:tc>
      </w:tr>
      <w:tr w:rsidR="00157CCF" w:rsidRPr="000E2748" w:rsidTr="001F08E1">
        <w:trPr>
          <w:trHeight w:val="230"/>
        </w:trPr>
        <w:tc>
          <w:tcPr>
            <w:tcW w:w="171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57CCF" w:rsidRPr="000E2748" w:rsidRDefault="00157CCF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X2.Hydroxybutyrate</w:t>
            </w:r>
          </w:p>
        </w:tc>
        <w:tc>
          <w:tcPr>
            <w:tcW w:w="99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57CCF" w:rsidRPr="000E2748" w:rsidRDefault="00157CCF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0.0078</w:t>
            </w:r>
          </w:p>
        </w:tc>
        <w:tc>
          <w:tcPr>
            <w:tcW w:w="212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57CCF" w:rsidRPr="000E2748" w:rsidRDefault="00157CCF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4.14(10.18)</w:t>
            </w:r>
          </w:p>
        </w:tc>
        <w:tc>
          <w:tcPr>
            <w:tcW w:w="198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57CCF" w:rsidRPr="000E2748" w:rsidRDefault="00157CCF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26.9(32.92)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57CCF" w:rsidRPr="000E2748" w:rsidRDefault="00157CCF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Down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57CCF" w:rsidRPr="000E2748" w:rsidRDefault="00157CCF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-6.49</w:t>
            </w:r>
          </w:p>
        </w:tc>
      </w:tr>
      <w:tr w:rsidR="00157CCF" w:rsidRPr="000E2748" w:rsidTr="001F08E1">
        <w:trPr>
          <w:trHeight w:val="230"/>
        </w:trPr>
        <w:tc>
          <w:tcPr>
            <w:tcW w:w="171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57CCF" w:rsidRPr="000E2748" w:rsidRDefault="00157CCF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X3.Hydroxybutyrate</w:t>
            </w:r>
          </w:p>
        </w:tc>
        <w:tc>
          <w:tcPr>
            <w:tcW w:w="99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57CCF" w:rsidRPr="000E2748" w:rsidRDefault="00157CCF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0.0147</w:t>
            </w:r>
          </w:p>
        </w:tc>
        <w:tc>
          <w:tcPr>
            <w:tcW w:w="212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57CCF" w:rsidRPr="000E2748" w:rsidRDefault="00157CCF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29.61(44.27)</w:t>
            </w:r>
          </w:p>
        </w:tc>
        <w:tc>
          <w:tcPr>
            <w:tcW w:w="198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57CCF" w:rsidRPr="000E2748" w:rsidRDefault="00157CCF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64.88(60.4)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57CCF" w:rsidRPr="000E2748" w:rsidRDefault="00157CCF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Down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57CCF" w:rsidRPr="000E2748" w:rsidRDefault="00157CCF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-2.19</w:t>
            </w:r>
          </w:p>
        </w:tc>
      </w:tr>
      <w:tr w:rsidR="00157CCF" w:rsidRPr="000E2748" w:rsidTr="001F08E1">
        <w:trPr>
          <w:trHeight w:val="230"/>
        </w:trPr>
        <w:tc>
          <w:tcPr>
            <w:tcW w:w="171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57CCF" w:rsidRPr="000E2748" w:rsidRDefault="00157CCF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Acetate</w:t>
            </w:r>
          </w:p>
        </w:tc>
        <w:tc>
          <w:tcPr>
            <w:tcW w:w="99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57CCF" w:rsidRPr="000E2748" w:rsidRDefault="00157CCF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0.0301</w:t>
            </w:r>
          </w:p>
        </w:tc>
        <w:tc>
          <w:tcPr>
            <w:tcW w:w="212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57CCF" w:rsidRPr="000E2748" w:rsidRDefault="00157CCF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48.55(36.76)</w:t>
            </w:r>
          </w:p>
        </w:tc>
        <w:tc>
          <w:tcPr>
            <w:tcW w:w="198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57CCF" w:rsidRPr="000E2748" w:rsidRDefault="00157CCF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69.14(30.49)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57CCF" w:rsidRPr="000E2748" w:rsidRDefault="00157CCF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Down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57CCF" w:rsidRPr="000E2748" w:rsidRDefault="00157CCF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-1.42</w:t>
            </w:r>
          </w:p>
        </w:tc>
      </w:tr>
      <w:tr w:rsidR="00157CCF" w:rsidRPr="000E2748" w:rsidTr="001F08E1">
        <w:trPr>
          <w:trHeight w:val="230"/>
        </w:trPr>
        <w:tc>
          <w:tcPr>
            <w:tcW w:w="171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57CCF" w:rsidRPr="000E2748" w:rsidRDefault="00157CCF" w:rsidP="001F08E1">
            <w:pPr>
              <w:spacing w:after="0" w:line="240" w:lineRule="auto"/>
              <w:rPr>
                <w:rFonts w:ascii="Arial" w:hAnsi="Arial" w:cs="Arial"/>
              </w:rPr>
            </w:pPr>
            <w:proofErr w:type="spellStart"/>
            <w:r w:rsidRPr="000E2748">
              <w:rPr>
                <w:rFonts w:ascii="Arial" w:hAnsi="Arial" w:cs="Arial"/>
                <w:lang w:val="en-US"/>
              </w:rPr>
              <w:t>Acetoacetate</w:t>
            </w:r>
            <w:proofErr w:type="spellEnd"/>
          </w:p>
        </w:tc>
        <w:tc>
          <w:tcPr>
            <w:tcW w:w="99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57CCF" w:rsidRPr="000E2748" w:rsidRDefault="00157CCF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0.0805</w:t>
            </w:r>
          </w:p>
        </w:tc>
        <w:tc>
          <w:tcPr>
            <w:tcW w:w="212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57CCF" w:rsidRPr="000E2748" w:rsidRDefault="00157CCF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26.27(34.57)</w:t>
            </w:r>
          </w:p>
        </w:tc>
        <w:tc>
          <w:tcPr>
            <w:tcW w:w="198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57CCF" w:rsidRPr="000E2748" w:rsidRDefault="00157CCF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37.75(25.96)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57CCF" w:rsidRPr="000E2748" w:rsidRDefault="00157CCF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Down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57CCF" w:rsidRPr="000E2748" w:rsidRDefault="00157CCF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-1.44</w:t>
            </w:r>
          </w:p>
        </w:tc>
      </w:tr>
      <w:tr w:rsidR="00157CCF" w:rsidRPr="000E2748" w:rsidTr="001F08E1">
        <w:trPr>
          <w:trHeight w:val="230"/>
        </w:trPr>
        <w:tc>
          <w:tcPr>
            <w:tcW w:w="171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57CCF" w:rsidRPr="000E2748" w:rsidRDefault="00157CCF" w:rsidP="001F08E1">
            <w:pPr>
              <w:spacing w:after="0" w:line="240" w:lineRule="auto"/>
              <w:rPr>
                <w:rFonts w:ascii="Arial" w:hAnsi="Arial" w:cs="Arial"/>
              </w:rPr>
            </w:pPr>
            <w:proofErr w:type="spellStart"/>
            <w:r w:rsidRPr="000E2748">
              <w:rPr>
                <w:rFonts w:ascii="Arial" w:hAnsi="Arial" w:cs="Arial"/>
                <w:lang w:val="en-US"/>
              </w:rPr>
              <w:t>Betaine</w:t>
            </w:r>
            <w:proofErr w:type="spellEnd"/>
          </w:p>
        </w:tc>
        <w:tc>
          <w:tcPr>
            <w:tcW w:w="99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57CCF" w:rsidRPr="000E2748" w:rsidRDefault="00157CCF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0.0506</w:t>
            </w:r>
          </w:p>
        </w:tc>
        <w:tc>
          <w:tcPr>
            <w:tcW w:w="212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57CCF" w:rsidRPr="000E2748" w:rsidRDefault="00157CCF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70.68(28.54)</w:t>
            </w:r>
          </w:p>
        </w:tc>
        <w:tc>
          <w:tcPr>
            <w:tcW w:w="198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57CCF" w:rsidRPr="000E2748" w:rsidRDefault="00157CCF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54.77(15.5)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57CCF" w:rsidRPr="000E2748" w:rsidRDefault="00157CCF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Up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57CCF" w:rsidRPr="000E2748" w:rsidRDefault="00157CCF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1.29</w:t>
            </w:r>
          </w:p>
        </w:tc>
      </w:tr>
      <w:tr w:rsidR="00157CCF" w:rsidRPr="000E2748" w:rsidTr="001F08E1">
        <w:trPr>
          <w:trHeight w:val="230"/>
        </w:trPr>
        <w:tc>
          <w:tcPr>
            <w:tcW w:w="171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57CCF" w:rsidRPr="000E2748" w:rsidRDefault="00157CCF" w:rsidP="001F08E1">
            <w:pPr>
              <w:spacing w:after="0" w:line="240" w:lineRule="auto"/>
              <w:rPr>
                <w:rFonts w:ascii="Arial" w:hAnsi="Arial" w:cs="Arial"/>
              </w:rPr>
            </w:pPr>
            <w:proofErr w:type="spellStart"/>
            <w:r w:rsidRPr="000E2748">
              <w:rPr>
                <w:rFonts w:ascii="Arial" w:hAnsi="Arial" w:cs="Arial"/>
                <w:lang w:val="en-US"/>
              </w:rPr>
              <w:t>Carnitine</w:t>
            </w:r>
            <w:proofErr w:type="spellEnd"/>
          </w:p>
        </w:tc>
        <w:tc>
          <w:tcPr>
            <w:tcW w:w="99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57CCF" w:rsidRPr="000E2748" w:rsidRDefault="00157CCF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0.0001</w:t>
            </w:r>
          </w:p>
        </w:tc>
        <w:tc>
          <w:tcPr>
            <w:tcW w:w="212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57CCF" w:rsidRPr="000E2748" w:rsidRDefault="00157CCF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50.38(8.11)</w:t>
            </w:r>
          </w:p>
        </w:tc>
        <w:tc>
          <w:tcPr>
            <w:tcW w:w="198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57CCF" w:rsidRPr="000E2748" w:rsidRDefault="00157CCF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39.33(13.25)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57CCF" w:rsidRPr="000E2748" w:rsidRDefault="00157CCF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Up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57CCF" w:rsidRPr="000E2748" w:rsidRDefault="00157CCF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1.28</w:t>
            </w:r>
          </w:p>
        </w:tc>
      </w:tr>
      <w:tr w:rsidR="00157CCF" w:rsidRPr="000E2748" w:rsidTr="001F08E1">
        <w:trPr>
          <w:trHeight w:val="230"/>
        </w:trPr>
        <w:tc>
          <w:tcPr>
            <w:tcW w:w="171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57CCF" w:rsidRPr="000E2748" w:rsidRDefault="00157CCF" w:rsidP="001F08E1">
            <w:pPr>
              <w:spacing w:after="0" w:line="240" w:lineRule="auto"/>
              <w:rPr>
                <w:rFonts w:ascii="Arial" w:hAnsi="Arial" w:cs="Arial"/>
              </w:rPr>
            </w:pPr>
            <w:proofErr w:type="spellStart"/>
            <w:r w:rsidRPr="000E2748">
              <w:rPr>
                <w:rFonts w:ascii="Arial" w:hAnsi="Arial" w:cs="Arial"/>
                <w:lang w:val="en-US"/>
              </w:rPr>
              <w:t>Choline</w:t>
            </w:r>
            <w:proofErr w:type="spellEnd"/>
          </w:p>
        </w:tc>
        <w:tc>
          <w:tcPr>
            <w:tcW w:w="99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57CCF" w:rsidRPr="000E2748" w:rsidRDefault="00157CCF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0.0162</w:t>
            </w:r>
          </w:p>
        </w:tc>
        <w:tc>
          <w:tcPr>
            <w:tcW w:w="212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57CCF" w:rsidRPr="000E2748" w:rsidRDefault="00157CCF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20.49(8.21)</w:t>
            </w:r>
          </w:p>
        </w:tc>
        <w:tc>
          <w:tcPr>
            <w:tcW w:w="198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57CCF" w:rsidRPr="000E2748" w:rsidRDefault="00157CCF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15.99(6.72)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57CCF" w:rsidRPr="000E2748" w:rsidRDefault="00157CCF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Up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57CCF" w:rsidRPr="000E2748" w:rsidRDefault="00157CCF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1.28</w:t>
            </w:r>
          </w:p>
        </w:tc>
      </w:tr>
      <w:tr w:rsidR="00157CCF" w:rsidRPr="000E2748" w:rsidTr="001F08E1">
        <w:trPr>
          <w:trHeight w:val="230"/>
        </w:trPr>
        <w:tc>
          <w:tcPr>
            <w:tcW w:w="171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57CCF" w:rsidRPr="000E2748" w:rsidRDefault="00157CCF" w:rsidP="001F08E1">
            <w:pPr>
              <w:spacing w:after="0" w:line="240" w:lineRule="auto"/>
              <w:rPr>
                <w:rFonts w:ascii="Arial" w:hAnsi="Arial" w:cs="Arial"/>
              </w:rPr>
            </w:pPr>
            <w:proofErr w:type="spellStart"/>
            <w:r w:rsidRPr="000E2748">
              <w:rPr>
                <w:rFonts w:ascii="Arial" w:hAnsi="Arial" w:cs="Arial"/>
                <w:lang w:val="en-US"/>
              </w:rPr>
              <w:t>Creatine</w:t>
            </w:r>
            <w:proofErr w:type="spellEnd"/>
          </w:p>
        </w:tc>
        <w:tc>
          <w:tcPr>
            <w:tcW w:w="99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57CCF" w:rsidRPr="000E2748" w:rsidRDefault="00157CCF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0.0468</w:t>
            </w:r>
          </w:p>
        </w:tc>
        <w:tc>
          <w:tcPr>
            <w:tcW w:w="212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57CCF" w:rsidRPr="000E2748" w:rsidRDefault="00157CCF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121.89(372.94)</w:t>
            </w:r>
          </w:p>
        </w:tc>
        <w:tc>
          <w:tcPr>
            <w:tcW w:w="198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57CCF" w:rsidRPr="000E2748" w:rsidRDefault="00157CCF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50.77(21.53)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57CCF" w:rsidRPr="000E2748" w:rsidRDefault="00157CCF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Up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57CCF" w:rsidRPr="000E2748" w:rsidRDefault="00157CCF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2.4</w:t>
            </w:r>
          </w:p>
        </w:tc>
      </w:tr>
      <w:tr w:rsidR="00157CCF" w:rsidRPr="000E2748" w:rsidTr="001F08E1">
        <w:trPr>
          <w:trHeight w:val="230"/>
        </w:trPr>
        <w:tc>
          <w:tcPr>
            <w:tcW w:w="171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57CCF" w:rsidRPr="000E2748" w:rsidRDefault="00157CCF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Creatinine.1</w:t>
            </w:r>
          </w:p>
        </w:tc>
        <w:tc>
          <w:tcPr>
            <w:tcW w:w="99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57CCF" w:rsidRPr="000E2748" w:rsidRDefault="00157CCF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0.0002</w:t>
            </w:r>
          </w:p>
        </w:tc>
        <w:tc>
          <w:tcPr>
            <w:tcW w:w="212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57CCF" w:rsidRPr="000E2748" w:rsidRDefault="00157CCF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148.57(48.24)</w:t>
            </w:r>
          </w:p>
        </w:tc>
        <w:tc>
          <w:tcPr>
            <w:tcW w:w="198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57CCF" w:rsidRPr="000E2748" w:rsidRDefault="00157CCF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108.59(21.94)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57CCF" w:rsidRPr="000E2748" w:rsidRDefault="00157CCF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Up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57CCF" w:rsidRPr="000E2748" w:rsidRDefault="00157CCF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1.37</w:t>
            </w:r>
          </w:p>
        </w:tc>
      </w:tr>
      <w:tr w:rsidR="00157CCF" w:rsidRPr="000E2748" w:rsidTr="001F08E1">
        <w:trPr>
          <w:trHeight w:val="230"/>
        </w:trPr>
        <w:tc>
          <w:tcPr>
            <w:tcW w:w="171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57CCF" w:rsidRPr="000E2748" w:rsidRDefault="00157CCF" w:rsidP="001F08E1">
            <w:pPr>
              <w:spacing w:after="0" w:line="240" w:lineRule="auto"/>
              <w:rPr>
                <w:rFonts w:ascii="Arial" w:hAnsi="Arial" w:cs="Arial"/>
              </w:rPr>
            </w:pPr>
            <w:proofErr w:type="spellStart"/>
            <w:r w:rsidRPr="000E2748">
              <w:rPr>
                <w:rFonts w:ascii="Arial" w:hAnsi="Arial" w:cs="Arial"/>
                <w:lang w:val="en-US"/>
              </w:rPr>
              <w:t>Formate</w:t>
            </w:r>
            <w:proofErr w:type="spellEnd"/>
          </w:p>
        </w:tc>
        <w:tc>
          <w:tcPr>
            <w:tcW w:w="99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57CCF" w:rsidRPr="000E2748" w:rsidRDefault="00157CCF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0.0103</w:t>
            </w:r>
          </w:p>
        </w:tc>
        <w:tc>
          <w:tcPr>
            <w:tcW w:w="212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57CCF" w:rsidRPr="000E2748" w:rsidRDefault="00157CCF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34.2(42.65)</w:t>
            </w:r>
          </w:p>
        </w:tc>
        <w:tc>
          <w:tcPr>
            <w:tcW w:w="198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57CCF" w:rsidRPr="000E2748" w:rsidRDefault="00157CCF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11.84(29.81)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57CCF" w:rsidRPr="000E2748" w:rsidRDefault="00157CCF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Up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57CCF" w:rsidRPr="000E2748" w:rsidRDefault="00157CCF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2.89</w:t>
            </w:r>
          </w:p>
        </w:tc>
      </w:tr>
      <w:tr w:rsidR="00157CCF" w:rsidRPr="000E2748" w:rsidTr="001F08E1">
        <w:trPr>
          <w:trHeight w:val="230"/>
        </w:trPr>
        <w:tc>
          <w:tcPr>
            <w:tcW w:w="171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57CCF" w:rsidRPr="000E2748" w:rsidRDefault="00157CCF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Glycerol</w:t>
            </w:r>
          </w:p>
        </w:tc>
        <w:tc>
          <w:tcPr>
            <w:tcW w:w="99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57CCF" w:rsidRPr="000E2748" w:rsidRDefault="00157CCF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0.0054</w:t>
            </w:r>
          </w:p>
        </w:tc>
        <w:tc>
          <w:tcPr>
            <w:tcW w:w="212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57CCF" w:rsidRPr="000E2748" w:rsidRDefault="00157CCF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436.26(235.59)</w:t>
            </w:r>
          </w:p>
        </w:tc>
        <w:tc>
          <w:tcPr>
            <w:tcW w:w="198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57CCF" w:rsidRPr="000E2748" w:rsidRDefault="00157CCF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284.6(213.9)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57CCF" w:rsidRPr="000E2748" w:rsidRDefault="00157CCF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Up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57CCF" w:rsidRPr="000E2748" w:rsidRDefault="00157CCF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1.53</w:t>
            </w:r>
          </w:p>
        </w:tc>
      </w:tr>
      <w:tr w:rsidR="00157CCF" w:rsidRPr="000E2748" w:rsidTr="001F08E1">
        <w:trPr>
          <w:trHeight w:val="230"/>
        </w:trPr>
        <w:tc>
          <w:tcPr>
            <w:tcW w:w="171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57CCF" w:rsidRPr="000E2748" w:rsidRDefault="00157CCF" w:rsidP="001F08E1">
            <w:pPr>
              <w:spacing w:after="0" w:line="240" w:lineRule="auto"/>
              <w:rPr>
                <w:rFonts w:ascii="Arial" w:hAnsi="Arial" w:cs="Arial"/>
              </w:rPr>
            </w:pPr>
            <w:proofErr w:type="spellStart"/>
            <w:r w:rsidRPr="000E2748">
              <w:rPr>
                <w:rFonts w:ascii="Arial" w:hAnsi="Arial" w:cs="Arial"/>
                <w:lang w:val="en-US"/>
              </w:rPr>
              <w:t>Trimethylamine</w:t>
            </w:r>
            <w:proofErr w:type="spellEnd"/>
          </w:p>
        </w:tc>
        <w:tc>
          <w:tcPr>
            <w:tcW w:w="99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57CCF" w:rsidRPr="000E2748" w:rsidRDefault="00157CCF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0.0013</w:t>
            </w:r>
          </w:p>
        </w:tc>
        <w:tc>
          <w:tcPr>
            <w:tcW w:w="212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57CCF" w:rsidRPr="000E2748" w:rsidRDefault="00157CCF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34.06(8.59)</w:t>
            </w:r>
          </w:p>
        </w:tc>
        <w:tc>
          <w:tcPr>
            <w:tcW w:w="198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57CCF" w:rsidRPr="000E2748" w:rsidRDefault="00157CCF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26.55(7.07)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57CCF" w:rsidRPr="000E2748" w:rsidRDefault="00157CCF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Up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57CCF" w:rsidRPr="000E2748" w:rsidRDefault="00157CCF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1.28</w:t>
            </w:r>
          </w:p>
        </w:tc>
      </w:tr>
    </w:tbl>
    <w:p w:rsidR="00157CCF" w:rsidRPr="000E2748" w:rsidRDefault="00157CCF" w:rsidP="00157CCF">
      <w:pPr>
        <w:spacing w:after="0" w:line="240" w:lineRule="auto"/>
        <w:rPr>
          <w:rFonts w:ascii="Arial" w:hAnsi="Arial" w:cs="Arial"/>
          <w:lang w:val="en-US"/>
        </w:rPr>
      </w:pPr>
    </w:p>
    <w:p w:rsidR="00EB7DA3" w:rsidRDefault="00EB7DA3"/>
    <w:sectPr w:rsidR="00EB7DA3" w:rsidSect="00EB7DA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compat/>
  <w:rsids>
    <w:rsidRoot w:val="00157CCF"/>
    <w:rsid w:val="00157CCF"/>
    <w:rsid w:val="00EB7DA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7CC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80</Words>
  <Characters>2738</Characters>
  <Application>Microsoft Office Word</Application>
  <DocSecurity>0</DocSecurity>
  <Lines>22</Lines>
  <Paragraphs>6</Paragraphs>
  <ScaleCrop>false</ScaleCrop>
  <Company/>
  <LinksUpToDate>false</LinksUpToDate>
  <CharactersWithSpaces>321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shay</dc:creator>
  <cp:lastModifiedBy>Beshay</cp:lastModifiedBy>
  <cp:revision>1</cp:revision>
  <dcterms:created xsi:type="dcterms:W3CDTF">2015-02-02T21:44:00Z</dcterms:created>
  <dcterms:modified xsi:type="dcterms:W3CDTF">2015-02-02T21:45:00Z</dcterms:modified>
</cp:coreProperties>
</file>